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C205D5" w14:textId="77777777" w:rsidR="002A37B4" w:rsidRPr="00666F3D" w:rsidRDefault="002A37B4" w:rsidP="002A37B4">
      <w:pPr>
        <w:pStyle w:val="Heading2"/>
      </w:pPr>
      <w:r w:rsidRPr="00666F3D">
        <w:t xml:space="preserve">Multimedia Appendix 9 – </w:t>
      </w:r>
      <w:r w:rsidRPr="00B26A63">
        <w:t>Predictors of meeting MVPA, MSA and full recommendations (vs not) at FU1, FU2 and FU3, fully adjusted GLMM model estimates with key predictor exercising inside (vs outside the home environment only).</w:t>
      </w:r>
    </w:p>
    <w:tbl>
      <w:tblPr>
        <w:tblW w:w="0" w:type="auto"/>
        <w:tblBorders>
          <w:top w:val="single" w:sz="4" w:space="0" w:color="auto"/>
          <w:bottom w:val="single" w:sz="4" w:space="0" w:color="auto"/>
        </w:tblBorders>
        <w:tblLook w:val="04A0" w:firstRow="1" w:lastRow="0" w:firstColumn="1" w:lastColumn="0" w:noHBand="0" w:noVBand="1"/>
      </w:tblPr>
      <w:tblGrid>
        <w:gridCol w:w="2795"/>
        <w:gridCol w:w="1850"/>
        <w:gridCol w:w="1838"/>
        <w:gridCol w:w="2157"/>
      </w:tblGrid>
      <w:tr w:rsidR="002A37B4" w:rsidRPr="00E330E6" w14:paraId="564E8312" w14:textId="77777777" w:rsidTr="005318B9">
        <w:tc>
          <w:tcPr>
            <w:tcW w:w="2795" w:type="dxa"/>
            <w:tcBorders>
              <w:top w:val="single" w:sz="4" w:space="0" w:color="auto"/>
              <w:bottom w:val="nil"/>
            </w:tcBorders>
            <w:shd w:val="clear" w:color="auto" w:fill="auto"/>
          </w:tcPr>
          <w:p w14:paraId="79668FEC" w14:textId="77777777" w:rsidR="002A37B4" w:rsidRPr="00E330E6" w:rsidRDefault="002A37B4" w:rsidP="005318B9"/>
        </w:tc>
        <w:tc>
          <w:tcPr>
            <w:tcW w:w="1850" w:type="dxa"/>
            <w:tcBorders>
              <w:top w:val="single" w:sz="4" w:space="0" w:color="auto"/>
              <w:bottom w:val="single" w:sz="4" w:space="0" w:color="auto"/>
            </w:tcBorders>
            <w:shd w:val="clear" w:color="auto" w:fill="auto"/>
          </w:tcPr>
          <w:p w14:paraId="6EAC3EE0" w14:textId="77777777" w:rsidR="002A37B4" w:rsidRPr="00E330E6" w:rsidRDefault="002A37B4" w:rsidP="005318B9">
            <w:proofErr w:type="spellStart"/>
            <w:r w:rsidRPr="00E330E6">
              <w:rPr>
                <w:rFonts w:cs="Calibri"/>
              </w:rPr>
              <w:t>MVPA</w:t>
            </w:r>
            <w:r w:rsidRPr="00E330E6">
              <w:rPr>
                <w:rFonts w:cs="Calibri"/>
                <w:vertAlign w:val="superscript"/>
              </w:rPr>
              <w:t>a</w:t>
            </w:r>
            <w:proofErr w:type="spellEnd"/>
          </w:p>
        </w:tc>
        <w:tc>
          <w:tcPr>
            <w:tcW w:w="1838" w:type="dxa"/>
            <w:tcBorders>
              <w:top w:val="single" w:sz="4" w:space="0" w:color="auto"/>
              <w:bottom w:val="single" w:sz="4" w:space="0" w:color="auto"/>
            </w:tcBorders>
            <w:shd w:val="clear" w:color="auto" w:fill="auto"/>
          </w:tcPr>
          <w:p w14:paraId="60F5182D" w14:textId="77777777" w:rsidR="002A37B4" w:rsidRPr="00E330E6" w:rsidRDefault="002A37B4" w:rsidP="005318B9">
            <w:proofErr w:type="spellStart"/>
            <w:r w:rsidRPr="00E330E6">
              <w:rPr>
                <w:rFonts w:cs="Calibri"/>
              </w:rPr>
              <w:t>MSA</w:t>
            </w:r>
            <w:r w:rsidRPr="00E330E6">
              <w:rPr>
                <w:rFonts w:cs="Calibri"/>
                <w:vertAlign w:val="superscript"/>
              </w:rPr>
              <w:t>a</w:t>
            </w:r>
            <w:proofErr w:type="spellEnd"/>
          </w:p>
        </w:tc>
        <w:tc>
          <w:tcPr>
            <w:tcW w:w="2157" w:type="dxa"/>
            <w:tcBorders>
              <w:top w:val="single" w:sz="4" w:space="0" w:color="auto"/>
              <w:bottom w:val="single" w:sz="4" w:space="0" w:color="auto"/>
            </w:tcBorders>
            <w:shd w:val="clear" w:color="auto" w:fill="auto"/>
          </w:tcPr>
          <w:p w14:paraId="35AD597B" w14:textId="77777777" w:rsidR="002A37B4" w:rsidRPr="00E330E6" w:rsidRDefault="002A37B4" w:rsidP="005318B9">
            <w:r w:rsidRPr="00E330E6">
              <w:rPr>
                <w:rFonts w:cs="Calibri"/>
              </w:rPr>
              <w:t xml:space="preserve">Full PA </w:t>
            </w:r>
            <w:proofErr w:type="spellStart"/>
            <w:r w:rsidRPr="00E330E6">
              <w:rPr>
                <w:rFonts w:cs="Calibri"/>
              </w:rPr>
              <w:t>recommendations</w:t>
            </w:r>
            <w:r w:rsidRPr="00E330E6">
              <w:rPr>
                <w:rFonts w:cs="Calibri"/>
                <w:vertAlign w:val="superscript"/>
              </w:rPr>
              <w:t>a</w:t>
            </w:r>
            <w:proofErr w:type="spellEnd"/>
          </w:p>
        </w:tc>
      </w:tr>
      <w:tr w:rsidR="002A37B4" w:rsidRPr="00E330E6" w14:paraId="2E530380" w14:textId="77777777" w:rsidTr="005318B9">
        <w:tc>
          <w:tcPr>
            <w:tcW w:w="2795" w:type="dxa"/>
            <w:tcBorders>
              <w:top w:val="nil"/>
              <w:bottom w:val="single" w:sz="4" w:space="0" w:color="auto"/>
            </w:tcBorders>
            <w:shd w:val="clear" w:color="auto" w:fill="auto"/>
          </w:tcPr>
          <w:p w14:paraId="1D073D02" w14:textId="77777777" w:rsidR="002A37B4" w:rsidRPr="00E330E6" w:rsidRDefault="002A37B4" w:rsidP="005318B9"/>
        </w:tc>
        <w:tc>
          <w:tcPr>
            <w:tcW w:w="1850" w:type="dxa"/>
            <w:tcBorders>
              <w:top w:val="single" w:sz="4" w:space="0" w:color="auto"/>
              <w:bottom w:val="single" w:sz="4" w:space="0" w:color="auto"/>
            </w:tcBorders>
            <w:shd w:val="clear" w:color="auto" w:fill="auto"/>
          </w:tcPr>
          <w:p w14:paraId="39BC25AE" w14:textId="77777777" w:rsidR="002A37B4" w:rsidRPr="00E330E6" w:rsidRDefault="002A37B4" w:rsidP="005318B9">
            <w:r w:rsidRPr="00E330E6">
              <w:t xml:space="preserve">OR </w:t>
            </w:r>
          </w:p>
          <w:p w14:paraId="01FE67A5" w14:textId="77777777" w:rsidR="002A37B4" w:rsidRPr="00E330E6" w:rsidRDefault="002A37B4" w:rsidP="005318B9">
            <w:r w:rsidRPr="00E330E6">
              <w:t>(95% CI)</w:t>
            </w:r>
          </w:p>
        </w:tc>
        <w:tc>
          <w:tcPr>
            <w:tcW w:w="1838" w:type="dxa"/>
            <w:tcBorders>
              <w:top w:val="single" w:sz="4" w:space="0" w:color="auto"/>
              <w:bottom w:val="single" w:sz="4" w:space="0" w:color="auto"/>
            </w:tcBorders>
            <w:shd w:val="clear" w:color="auto" w:fill="auto"/>
          </w:tcPr>
          <w:p w14:paraId="17DAD9D8" w14:textId="77777777" w:rsidR="002A37B4" w:rsidRPr="00E330E6" w:rsidRDefault="002A37B4" w:rsidP="005318B9">
            <w:r w:rsidRPr="00E330E6">
              <w:t xml:space="preserve">OR </w:t>
            </w:r>
          </w:p>
          <w:p w14:paraId="41E3F017" w14:textId="77777777" w:rsidR="002A37B4" w:rsidRPr="00E330E6" w:rsidRDefault="002A37B4" w:rsidP="005318B9">
            <w:r w:rsidRPr="00E330E6">
              <w:t>(95% CI)</w:t>
            </w:r>
          </w:p>
        </w:tc>
        <w:tc>
          <w:tcPr>
            <w:tcW w:w="2157" w:type="dxa"/>
            <w:tcBorders>
              <w:top w:val="single" w:sz="4" w:space="0" w:color="auto"/>
              <w:bottom w:val="single" w:sz="4" w:space="0" w:color="auto"/>
            </w:tcBorders>
            <w:shd w:val="clear" w:color="auto" w:fill="auto"/>
          </w:tcPr>
          <w:p w14:paraId="607E6ACF" w14:textId="77777777" w:rsidR="002A37B4" w:rsidRPr="00E330E6" w:rsidRDefault="002A37B4" w:rsidP="005318B9">
            <w:r w:rsidRPr="00E330E6">
              <w:t xml:space="preserve">OR </w:t>
            </w:r>
          </w:p>
          <w:p w14:paraId="6CD479D6" w14:textId="77777777" w:rsidR="002A37B4" w:rsidRPr="00E330E6" w:rsidRDefault="002A37B4" w:rsidP="005318B9">
            <w:r w:rsidRPr="00E330E6">
              <w:t>(95% CI)</w:t>
            </w:r>
          </w:p>
        </w:tc>
      </w:tr>
      <w:tr w:rsidR="002A37B4" w:rsidRPr="00E330E6" w14:paraId="7F0FB146" w14:textId="77777777" w:rsidTr="005318B9">
        <w:tc>
          <w:tcPr>
            <w:tcW w:w="2795" w:type="dxa"/>
            <w:tcBorders>
              <w:top w:val="single" w:sz="4" w:space="0" w:color="auto"/>
            </w:tcBorders>
            <w:shd w:val="clear" w:color="auto" w:fill="auto"/>
          </w:tcPr>
          <w:p w14:paraId="41BA099C" w14:textId="77777777" w:rsidR="002A37B4" w:rsidRPr="00E330E6" w:rsidRDefault="002A37B4" w:rsidP="005318B9">
            <w:pPr>
              <w:ind w:left="284" w:hanging="284"/>
              <w:rPr>
                <w:b/>
                <w:bCs/>
              </w:rPr>
            </w:pPr>
            <w:r w:rsidRPr="00E330E6">
              <w:rPr>
                <w:rFonts w:cs="Calibri"/>
              </w:rPr>
              <w:t xml:space="preserve">Time </w:t>
            </w:r>
          </w:p>
        </w:tc>
        <w:tc>
          <w:tcPr>
            <w:tcW w:w="1850" w:type="dxa"/>
            <w:tcBorders>
              <w:top w:val="single" w:sz="4" w:space="0" w:color="auto"/>
            </w:tcBorders>
            <w:shd w:val="clear" w:color="auto" w:fill="auto"/>
          </w:tcPr>
          <w:p w14:paraId="190F83C9" w14:textId="77777777" w:rsidR="002A37B4" w:rsidRPr="00E330E6" w:rsidRDefault="002A37B4" w:rsidP="005318B9">
            <w:r w:rsidRPr="00E330E6">
              <w:t xml:space="preserve">0.81 </w:t>
            </w:r>
          </w:p>
          <w:p w14:paraId="033F6EE5" w14:textId="77777777" w:rsidR="002A37B4" w:rsidRPr="00E330E6" w:rsidRDefault="002A37B4" w:rsidP="005318B9">
            <w:r w:rsidRPr="00E330E6">
              <w:t>(0.66-0.</w:t>
            </w:r>
            <w:proofErr w:type="gramStart"/>
            <w:r w:rsidRPr="00E330E6">
              <w:t>99)*</w:t>
            </w:r>
            <w:proofErr w:type="gramEnd"/>
          </w:p>
        </w:tc>
        <w:tc>
          <w:tcPr>
            <w:tcW w:w="1838" w:type="dxa"/>
            <w:tcBorders>
              <w:top w:val="single" w:sz="4" w:space="0" w:color="auto"/>
            </w:tcBorders>
            <w:shd w:val="clear" w:color="auto" w:fill="auto"/>
          </w:tcPr>
          <w:p w14:paraId="338DF580" w14:textId="77777777" w:rsidR="002A37B4" w:rsidRPr="00E330E6" w:rsidRDefault="002A37B4" w:rsidP="005318B9">
            <w:r w:rsidRPr="00E330E6">
              <w:t xml:space="preserve">1.02 </w:t>
            </w:r>
          </w:p>
          <w:p w14:paraId="680FECB7" w14:textId="77777777" w:rsidR="002A37B4" w:rsidRPr="00E330E6" w:rsidRDefault="002A37B4" w:rsidP="005318B9">
            <w:r w:rsidRPr="00E330E6">
              <w:t>(0.80-1.30)</w:t>
            </w:r>
          </w:p>
        </w:tc>
        <w:tc>
          <w:tcPr>
            <w:tcW w:w="2157" w:type="dxa"/>
            <w:tcBorders>
              <w:top w:val="single" w:sz="4" w:space="0" w:color="auto"/>
            </w:tcBorders>
            <w:shd w:val="clear" w:color="auto" w:fill="auto"/>
          </w:tcPr>
          <w:p w14:paraId="45F928AF" w14:textId="77777777" w:rsidR="002A37B4" w:rsidRPr="00E330E6" w:rsidRDefault="002A37B4" w:rsidP="005318B9">
            <w:r w:rsidRPr="00E330E6">
              <w:t xml:space="preserve">0.84 </w:t>
            </w:r>
          </w:p>
          <w:p w14:paraId="029A9340" w14:textId="77777777" w:rsidR="002A37B4" w:rsidRPr="00E330E6" w:rsidRDefault="002A37B4" w:rsidP="005318B9">
            <w:r w:rsidRPr="00E330E6">
              <w:t>(0.63-1.12)</w:t>
            </w:r>
          </w:p>
        </w:tc>
      </w:tr>
      <w:tr w:rsidR="002A37B4" w:rsidRPr="00E330E6" w14:paraId="67524756" w14:textId="77777777" w:rsidTr="005318B9">
        <w:tc>
          <w:tcPr>
            <w:tcW w:w="2795" w:type="dxa"/>
            <w:shd w:val="clear" w:color="auto" w:fill="auto"/>
          </w:tcPr>
          <w:p w14:paraId="1810BF06" w14:textId="77777777" w:rsidR="002A37B4" w:rsidRPr="00E330E6" w:rsidRDefault="002A37B4" w:rsidP="005318B9">
            <w:pPr>
              <w:ind w:left="284" w:hanging="284"/>
            </w:pPr>
            <w:r w:rsidRPr="00E330E6">
              <w:rPr>
                <w:rFonts w:cs="Calibri"/>
              </w:rPr>
              <w:t>Exercising inside (ref: outside only)</w:t>
            </w:r>
          </w:p>
        </w:tc>
        <w:tc>
          <w:tcPr>
            <w:tcW w:w="1850" w:type="dxa"/>
            <w:shd w:val="clear" w:color="auto" w:fill="auto"/>
          </w:tcPr>
          <w:p w14:paraId="557D05A5" w14:textId="77777777" w:rsidR="002A37B4" w:rsidRPr="00E330E6" w:rsidRDefault="002A37B4" w:rsidP="005318B9">
            <w:r w:rsidRPr="00E330E6">
              <w:t xml:space="preserve">0.54 </w:t>
            </w:r>
          </w:p>
          <w:p w14:paraId="384E7B2F" w14:textId="77777777" w:rsidR="002A37B4" w:rsidRPr="00E330E6" w:rsidRDefault="002A37B4" w:rsidP="005318B9">
            <w:r w:rsidRPr="00E330E6">
              <w:t>(0.39-0.</w:t>
            </w:r>
            <w:proofErr w:type="gramStart"/>
            <w:r w:rsidRPr="00E330E6">
              <w:t>73)*</w:t>
            </w:r>
            <w:proofErr w:type="gramEnd"/>
            <w:r w:rsidRPr="00E330E6">
              <w:t>**</w:t>
            </w:r>
          </w:p>
        </w:tc>
        <w:tc>
          <w:tcPr>
            <w:tcW w:w="1838" w:type="dxa"/>
            <w:shd w:val="clear" w:color="auto" w:fill="auto"/>
          </w:tcPr>
          <w:p w14:paraId="35D897A9" w14:textId="77777777" w:rsidR="002A37B4" w:rsidRPr="00E330E6" w:rsidRDefault="002A37B4" w:rsidP="005318B9">
            <w:r w:rsidRPr="00E330E6">
              <w:t xml:space="preserve">9.70 </w:t>
            </w:r>
          </w:p>
          <w:p w14:paraId="513F0336" w14:textId="77777777" w:rsidR="002A37B4" w:rsidRPr="00E330E6" w:rsidRDefault="002A37B4" w:rsidP="005318B9">
            <w:r w:rsidRPr="00E330E6">
              <w:t>(6.52-14.</w:t>
            </w:r>
            <w:proofErr w:type="gramStart"/>
            <w:r w:rsidRPr="00E330E6">
              <w:t>44)*</w:t>
            </w:r>
            <w:proofErr w:type="gramEnd"/>
            <w:r w:rsidRPr="00E330E6">
              <w:t>**</w:t>
            </w:r>
          </w:p>
        </w:tc>
        <w:tc>
          <w:tcPr>
            <w:tcW w:w="2157" w:type="dxa"/>
            <w:shd w:val="clear" w:color="auto" w:fill="auto"/>
          </w:tcPr>
          <w:p w14:paraId="796B2021" w14:textId="77777777" w:rsidR="002A37B4" w:rsidRPr="00E330E6" w:rsidRDefault="002A37B4" w:rsidP="005318B9">
            <w:r w:rsidRPr="00E330E6">
              <w:t xml:space="preserve">5.05 </w:t>
            </w:r>
          </w:p>
          <w:p w14:paraId="1DBC9950" w14:textId="77777777" w:rsidR="002A37B4" w:rsidRPr="00E330E6" w:rsidRDefault="002A37B4" w:rsidP="005318B9">
            <w:r w:rsidRPr="00E330E6">
              <w:t>(3.17-8.</w:t>
            </w:r>
            <w:proofErr w:type="gramStart"/>
            <w:r w:rsidRPr="00E330E6">
              <w:t>03)*</w:t>
            </w:r>
            <w:proofErr w:type="gramEnd"/>
            <w:r w:rsidRPr="00E330E6">
              <w:t>**</w:t>
            </w:r>
          </w:p>
        </w:tc>
      </w:tr>
      <w:tr w:rsidR="002A37B4" w:rsidRPr="00E330E6" w14:paraId="7F247B5C" w14:textId="77777777" w:rsidTr="005318B9">
        <w:tc>
          <w:tcPr>
            <w:tcW w:w="2795" w:type="dxa"/>
            <w:shd w:val="clear" w:color="auto" w:fill="auto"/>
          </w:tcPr>
          <w:p w14:paraId="5A878DB3" w14:textId="77777777" w:rsidR="002A37B4" w:rsidRPr="00E330E6" w:rsidRDefault="002A37B4" w:rsidP="005318B9">
            <w:pPr>
              <w:ind w:left="284" w:hanging="284"/>
            </w:pPr>
            <w:r w:rsidRPr="00E330E6">
              <w:rPr>
                <w:rFonts w:cs="Calibri"/>
              </w:rPr>
              <w:t>Use of digital PA programs (ref: not)</w:t>
            </w:r>
          </w:p>
        </w:tc>
        <w:tc>
          <w:tcPr>
            <w:tcW w:w="1850" w:type="dxa"/>
            <w:shd w:val="clear" w:color="auto" w:fill="auto"/>
          </w:tcPr>
          <w:p w14:paraId="1D53F59B" w14:textId="77777777" w:rsidR="002A37B4" w:rsidRPr="00E330E6" w:rsidRDefault="002A37B4" w:rsidP="005318B9">
            <w:r w:rsidRPr="00E330E6">
              <w:t xml:space="preserve">1.10 </w:t>
            </w:r>
          </w:p>
          <w:p w14:paraId="3901EC2A" w14:textId="77777777" w:rsidR="002A37B4" w:rsidRPr="00E330E6" w:rsidRDefault="002A37B4" w:rsidP="005318B9">
            <w:r w:rsidRPr="00E330E6">
              <w:t>(0.83-1.45)</w:t>
            </w:r>
          </w:p>
        </w:tc>
        <w:tc>
          <w:tcPr>
            <w:tcW w:w="1838" w:type="dxa"/>
            <w:shd w:val="clear" w:color="auto" w:fill="auto"/>
          </w:tcPr>
          <w:p w14:paraId="19CDCB38" w14:textId="77777777" w:rsidR="002A37B4" w:rsidRPr="00E330E6" w:rsidRDefault="002A37B4" w:rsidP="005318B9">
            <w:r w:rsidRPr="00E330E6">
              <w:t xml:space="preserve">3.97 </w:t>
            </w:r>
          </w:p>
          <w:p w14:paraId="06F9F385" w14:textId="77777777" w:rsidR="002A37B4" w:rsidRPr="00E330E6" w:rsidRDefault="002A37B4" w:rsidP="005318B9">
            <w:r w:rsidRPr="00E330E6">
              <w:t>(2.92-5.</w:t>
            </w:r>
            <w:proofErr w:type="gramStart"/>
            <w:r w:rsidRPr="00E330E6">
              <w:t>38)*</w:t>
            </w:r>
            <w:proofErr w:type="gramEnd"/>
            <w:r w:rsidRPr="00E330E6">
              <w:t>**</w:t>
            </w:r>
          </w:p>
        </w:tc>
        <w:tc>
          <w:tcPr>
            <w:tcW w:w="2157" w:type="dxa"/>
            <w:shd w:val="clear" w:color="auto" w:fill="auto"/>
          </w:tcPr>
          <w:p w14:paraId="3DFFF66E" w14:textId="77777777" w:rsidR="002A37B4" w:rsidRPr="00E330E6" w:rsidRDefault="002A37B4" w:rsidP="005318B9">
            <w:r w:rsidRPr="00E330E6">
              <w:t xml:space="preserve">2.24 </w:t>
            </w:r>
          </w:p>
          <w:p w14:paraId="1F9DADE2" w14:textId="77777777" w:rsidR="002A37B4" w:rsidRPr="00E330E6" w:rsidRDefault="002A37B4" w:rsidP="005318B9">
            <w:r w:rsidRPr="00E330E6">
              <w:t>(1.60-3.</w:t>
            </w:r>
            <w:proofErr w:type="gramStart"/>
            <w:r w:rsidRPr="00E330E6">
              <w:t>13)*</w:t>
            </w:r>
            <w:proofErr w:type="gramEnd"/>
            <w:r w:rsidRPr="00E330E6">
              <w:t>**</w:t>
            </w:r>
          </w:p>
        </w:tc>
      </w:tr>
      <w:tr w:rsidR="002A37B4" w:rsidRPr="00E330E6" w14:paraId="6F533D77" w14:textId="77777777" w:rsidTr="005318B9">
        <w:tc>
          <w:tcPr>
            <w:tcW w:w="2795" w:type="dxa"/>
            <w:shd w:val="clear" w:color="auto" w:fill="auto"/>
          </w:tcPr>
          <w:p w14:paraId="359D6478" w14:textId="77777777" w:rsidR="002A37B4" w:rsidRPr="00E330E6" w:rsidRDefault="002A37B4" w:rsidP="005318B9">
            <w:pPr>
              <w:ind w:left="284" w:hanging="284"/>
              <w:rPr>
                <w:rFonts w:cs="Calibri"/>
              </w:rPr>
            </w:pPr>
            <w:r w:rsidRPr="00E330E6">
              <w:rPr>
                <w:rFonts w:cs="Calibri"/>
              </w:rPr>
              <w:t>Time x location interaction</w:t>
            </w:r>
          </w:p>
        </w:tc>
        <w:tc>
          <w:tcPr>
            <w:tcW w:w="1850" w:type="dxa"/>
            <w:shd w:val="clear" w:color="auto" w:fill="auto"/>
          </w:tcPr>
          <w:p w14:paraId="722426BC" w14:textId="77777777" w:rsidR="002A37B4" w:rsidRPr="00E330E6" w:rsidRDefault="002A37B4" w:rsidP="005318B9">
            <w:r w:rsidRPr="00E330E6">
              <w:t xml:space="preserve">0.99 </w:t>
            </w:r>
          </w:p>
          <w:p w14:paraId="6FEEDDA6" w14:textId="77777777" w:rsidR="002A37B4" w:rsidRPr="00E330E6" w:rsidRDefault="002A37B4" w:rsidP="005318B9">
            <w:pPr>
              <w:rPr>
                <w:rFonts w:cs="Calibri"/>
                <w:color w:val="000000"/>
              </w:rPr>
            </w:pPr>
            <w:r w:rsidRPr="00E330E6">
              <w:t>(0.91-1.08)</w:t>
            </w:r>
          </w:p>
        </w:tc>
        <w:tc>
          <w:tcPr>
            <w:tcW w:w="1838" w:type="dxa"/>
            <w:shd w:val="clear" w:color="auto" w:fill="auto"/>
          </w:tcPr>
          <w:p w14:paraId="39BA241D" w14:textId="77777777" w:rsidR="002A37B4" w:rsidRPr="00E330E6" w:rsidRDefault="002A37B4" w:rsidP="005318B9">
            <w:r w:rsidRPr="00E330E6">
              <w:t xml:space="preserve">0.87 </w:t>
            </w:r>
          </w:p>
          <w:p w14:paraId="35083B49" w14:textId="77777777" w:rsidR="002A37B4" w:rsidRPr="00E330E6" w:rsidRDefault="002A37B4" w:rsidP="005318B9">
            <w:pPr>
              <w:rPr>
                <w:rFonts w:cs="Calibri"/>
                <w:color w:val="000000"/>
              </w:rPr>
            </w:pPr>
            <w:r w:rsidRPr="00E330E6">
              <w:t>(0.78-0.</w:t>
            </w:r>
            <w:proofErr w:type="gramStart"/>
            <w:r w:rsidRPr="00E330E6">
              <w:t>97)*</w:t>
            </w:r>
            <w:proofErr w:type="gramEnd"/>
          </w:p>
        </w:tc>
        <w:tc>
          <w:tcPr>
            <w:tcW w:w="2157" w:type="dxa"/>
            <w:shd w:val="clear" w:color="auto" w:fill="auto"/>
          </w:tcPr>
          <w:p w14:paraId="17D735B1" w14:textId="77777777" w:rsidR="002A37B4" w:rsidRPr="00E330E6" w:rsidRDefault="002A37B4" w:rsidP="005318B9">
            <w:r w:rsidRPr="00E330E6">
              <w:t xml:space="preserve">0.87 </w:t>
            </w:r>
          </w:p>
          <w:p w14:paraId="3633766E" w14:textId="77777777" w:rsidR="002A37B4" w:rsidRPr="00E330E6" w:rsidRDefault="002A37B4" w:rsidP="005318B9">
            <w:pPr>
              <w:rPr>
                <w:rFonts w:cs="Calibri"/>
                <w:color w:val="000000"/>
              </w:rPr>
            </w:pPr>
            <w:r w:rsidRPr="00E330E6">
              <w:t>(0.76-0.</w:t>
            </w:r>
            <w:proofErr w:type="gramStart"/>
            <w:r w:rsidRPr="00E330E6">
              <w:t>99)*</w:t>
            </w:r>
            <w:proofErr w:type="gramEnd"/>
          </w:p>
        </w:tc>
      </w:tr>
      <w:tr w:rsidR="002A37B4" w:rsidRPr="00E330E6" w14:paraId="48977D00" w14:textId="77777777" w:rsidTr="005318B9">
        <w:tc>
          <w:tcPr>
            <w:tcW w:w="2795" w:type="dxa"/>
            <w:shd w:val="clear" w:color="auto" w:fill="auto"/>
          </w:tcPr>
          <w:p w14:paraId="6769E076" w14:textId="77777777" w:rsidR="002A37B4" w:rsidRPr="00E330E6" w:rsidRDefault="002A37B4" w:rsidP="005318B9">
            <w:pPr>
              <w:ind w:left="284" w:hanging="284"/>
              <w:rPr>
                <w:rFonts w:cs="Calibri"/>
              </w:rPr>
            </w:pPr>
            <w:r w:rsidRPr="00E330E6">
              <w:rPr>
                <w:rFonts w:cs="Calibri"/>
              </w:rPr>
              <w:t>Age (ref: &lt; 35 years)</w:t>
            </w:r>
          </w:p>
        </w:tc>
        <w:tc>
          <w:tcPr>
            <w:tcW w:w="1850" w:type="dxa"/>
            <w:shd w:val="clear" w:color="auto" w:fill="auto"/>
          </w:tcPr>
          <w:p w14:paraId="63D4EDCD" w14:textId="77777777" w:rsidR="002A37B4" w:rsidRPr="00E330E6" w:rsidRDefault="002A37B4" w:rsidP="005318B9">
            <w:pPr>
              <w:rPr>
                <w:rFonts w:cs="Calibri"/>
                <w:color w:val="000000"/>
              </w:rPr>
            </w:pPr>
          </w:p>
        </w:tc>
        <w:tc>
          <w:tcPr>
            <w:tcW w:w="1838" w:type="dxa"/>
            <w:shd w:val="clear" w:color="auto" w:fill="auto"/>
          </w:tcPr>
          <w:p w14:paraId="7AB3B0A1" w14:textId="77777777" w:rsidR="002A37B4" w:rsidRPr="00E330E6" w:rsidRDefault="002A37B4" w:rsidP="005318B9">
            <w:pPr>
              <w:rPr>
                <w:rFonts w:cs="Calibri"/>
                <w:color w:val="000000"/>
              </w:rPr>
            </w:pPr>
          </w:p>
        </w:tc>
        <w:tc>
          <w:tcPr>
            <w:tcW w:w="2157" w:type="dxa"/>
            <w:shd w:val="clear" w:color="auto" w:fill="auto"/>
          </w:tcPr>
          <w:p w14:paraId="5A8C048D" w14:textId="77777777" w:rsidR="002A37B4" w:rsidRPr="00E330E6" w:rsidRDefault="002A37B4" w:rsidP="005318B9">
            <w:pPr>
              <w:rPr>
                <w:rFonts w:cs="Calibri"/>
                <w:color w:val="000000"/>
              </w:rPr>
            </w:pPr>
          </w:p>
        </w:tc>
      </w:tr>
      <w:tr w:rsidR="002A37B4" w:rsidRPr="00E330E6" w14:paraId="6A132E28" w14:textId="77777777" w:rsidTr="005318B9">
        <w:tc>
          <w:tcPr>
            <w:tcW w:w="2795" w:type="dxa"/>
            <w:shd w:val="clear" w:color="auto" w:fill="auto"/>
          </w:tcPr>
          <w:p w14:paraId="76A3326D" w14:textId="77777777" w:rsidR="002A37B4" w:rsidRPr="00E330E6" w:rsidRDefault="002A37B4" w:rsidP="005318B9">
            <w:pPr>
              <w:ind w:left="568" w:hanging="284"/>
              <w:rPr>
                <w:rFonts w:cs="Calibri"/>
              </w:rPr>
            </w:pPr>
            <w:r w:rsidRPr="00E330E6">
              <w:rPr>
                <w:rFonts w:cs="Calibri"/>
              </w:rPr>
              <w:t xml:space="preserve">35-64 years </w:t>
            </w:r>
          </w:p>
        </w:tc>
        <w:tc>
          <w:tcPr>
            <w:tcW w:w="1850" w:type="dxa"/>
            <w:shd w:val="clear" w:color="auto" w:fill="auto"/>
          </w:tcPr>
          <w:p w14:paraId="6DD28019" w14:textId="77777777" w:rsidR="002A37B4" w:rsidRPr="00E330E6" w:rsidRDefault="002A37B4" w:rsidP="005318B9">
            <w:r w:rsidRPr="00E330E6">
              <w:t xml:space="preserve">3.63 </w:t>
            </w:r>
          </w:p>
          <w:p w14:paraId="3F892CB4" w14:textId="77777777" w:rsidR="002A37B4" w:rsidRPr="00E330E6" w:rsidRDefault="002A37B4" w:rsidP="005318B9">
            <w:pPr>
              <w:rPr>
                <w:rFonts w:cs="Calibri"/>
                <w:color w:val="000000"/>
              </w:rPr>
            </w:pPr>
            <w:r w:rsidRPr="00E330E6">
              <w:t>(2.44-5.</w:t>
            </w:r>
            <w:proofErr w:type="gramStart"/>
            <w:r w:rsidRPr="00E330E6">
              <w:t>41)*</w:t>
            </w:r>
            <w:proofErr w:type="gramEnd"/>
            <w:r w:rsidRPr="00E330E6">
              <w:t>**</w:t>
            </w:r>
          </w:p>
        </w:tc>
        <w:tc>
          <w:tcPr>
            <w:tcW w:w="1838" w:type="dxa"/>
            <w:shd w:val="clear" w:color="auto" w:fill="auto"/>
          </w:tcPr>
          <w:p w14:paraId="0C84C558" w14:textId="77777777" w:rsidR="002A37B4" w:rsidRPr="00E330E6" w:rsidRDefault="002A37B4" w:rsidP="005318B9">
            <w:r w:rsidRPr="00E330E6">
              <w:t xml:space="preserve">1.03 </w:t>
            </w:r>
          </w:p>
          <w:p w14:paraId="5C936D2D" w14:textId="77777777" w:rsidR="002A37B4" w:rsidRPr="00E330E6" w:rsidRDefault="002A37B4" w:rsidP="005318B9">
            <w:pPr>
              <w:rPr>
                <w:rFonts w:cs="Calibri"/>
                <w:color w:val="000000"/>
              </w:rPr>
            </w:pPr>
            <w:r w:rsidRPr="00E330E6">
              <w:t>(0.67-1.59)</w:t>
            </w:r>
          </w:p>
        </w:tc>
        <w:tc>
          <w:tcPr>
            <w:tcW w:w="2157" w:type="dxa"/>
            <w:shd w:val="clear" w:color="auto" w:fill="auto"/>
          </w:tcPr>
          <w:p w14:paraId="1ED037A2" w14:textId="77777777" w:rsidR="002A37B4" w:rsidRPr="00E330E6" w:rsidRDefault="002A37B4" w:rsidP="005318B9">
            <w:r w:rsidRPr="00E330E6">
              <w:t xml:space="preserve">2.47 </w:t>
            </w:r>
          </w:p>
          <w:p w14:paraId="34F304FD" w14:textId="77777777" w:rsidR="002A37B4" w:rsidRPr="00E330E6" w:rsidRDefault="002A37B4" w:rsidP="005318B9">
            <w:pPr>
              <w:rPr>
                <w:rFonts w:cs="Calibri"/>
                <w:color w:val="000000"/>
              </w:rPr>
            </w:pPr>
            <w:r w:rsidRPr="00E330E6">
              <w:t>(1.48-4.</w:t>
            </w:r>
            <w:proofErr w:type="gramStart"/>
            <w:r w:rsidRPr="00E330E6">
              <w:t>14)*</w:t>
            </w:r>
            <w:proofErr w:type="gramEnd"/>
            <w:r w:rsidRPr="00E330E6">
              <w:t>**</w:t>
            </w:r>
          </w:p>
        </w:tc>
      </w:tr>
      <w:tr w:rsidR="002A37B4" w:rsidRPr="00E330E6" w14:paraId="05249ADA" w14:textId="77777777" w:rsidTr="005318B9">
        <w:tc>
          <w:tcPr>
            <w:tcW w:w="2795" w:type="dxa"/>
            <w:shd w:val="clear" w:color="auto" w:fill="auto"/>
          </w:tcPr>
          <w:p w14:paraId="7CDEA2F9" w14:textId="77777777" w:rsidR="002A37B4" w:rsidRPr="00E330E6" w:rsidRDefault="002A37B4" w:rsidP="005318B9">
            <w:pPr>
              <w:ind w:left="568" w:hanging="284"/>
              <w:rPr>
                <w:rFonts w:cs="Calibri"/>
              </w:rPr>
            </w:pPr>
            <w:r w:rsidRPr="00E330E6">
              <w:rPr>
                <w:rFonts w:cs="Calibri"/>
              </w:rPr>
              <w:t xml:space="preserve">&gt; 64 years </w:t>
            </w:r>
          </w:p>
        </w:tc>
        <w:tc>
          <w:tcPr>
            <w:tcW w:w="1850" w:type="dxa"/>
            <w:shd w:val="clear" w:color="auto" w:fill="auto"/>
          </w:tcPr>
          <w:p w14:paraId="041F209F" w14:textId="77777777" w:rsidR="002A37B4" w:rsidRPr="00E330E6" w:rsidRDefault="002A37B4" w:rsidP="005318B9">
            <w:r w:rsidRPr="00E330E6">
              <w:t xml:space="preserve">3.04 </w:t>
            </w:r>
          </w:p>
          <w:p w14:paraId="39333879" w14:textId="77777777" w:rsidR="002A37B4" w:rsidRPr="00E330E6" w:rsidRDefault="002A37B4" w:rsidP="005318B9">
            <w:pPr>
              <w:rPr>
                <w:rFonts w:cs="Calibri"/>
                <w:color w:val="000000"/>
              </w:rPr>
            </w:pPr>
            <w:r w:rsidRPr="00E330E6">
              <w:t>(1.85-4.</w:t>
            </w:r>
            <w:proofErr w:type="gramStart"/>
            <w:r w:rsidRPr="00E330E6">
              <w:t>97)*</w:t>
            </w:r>
            <w:proofErr w:type="gramEnd"/>
            <w:r w:rsidRPr="00E330E6">
              <w:t>**</w:t>
            </w:r>
          </w:p>
        </w:tc>
        <w:tc>
          <w:tcPr>
            <w:tcW w:w="1838" w:type="dxa"/>
            <w:shd w:val="clear" w:color="auto" w:fill="auto"/>
          </w:tcPr>
          <w:p w14:paraId="7D0A4315" w14:textId="77777777" w:rsidR="002A37B4" w:rsidRPr="00E330E6" w:rsidRDefault="002A37B4" w:rsidP="005318B9">
            <w:r w:rsidRPr="00E330E6">
              <w:t xml:space="preserve">0.62 </w:t>
            </w:r>
          </w:p>
          <w:p w14:paraId="0DBC87A0" w14:textId="77777777" w:rsidR="002A37B4" w:rsidRPr="00E330E6" w:rsidRDefault="002A37B4" w:rsidP="005318B9">
            <w:pPr>
              <w:rPr>
                <w:rFonts w:cs="Calibri"/>
                <w:color w:val="000000"/>
              </w:rPr>
            </w:pPr>
            <w:r w:rsidRPr="00E330E6">
              <w:t>(0.36-1.07)</w:t>
            </w:r>
          </w:p>
        </w:tc>
        <w:tc>
          <w:tcPr>
            <w:tcW w:w="2157" w:type="dxa"/>
            <w:shd w:val="clear" w:color="auto" w:fill="auto"/>
          </w:tcPr>
          <w:p w14:paraId="14ABB681" w14:textId="77777777" w:rsidR="002A37B4" w:rsidRPr="00E330E6" w:rsidRDefault="002A37B4" w:rsidP="005318B9">
            <w:r w:rsidRPr="00E330E6">
              <w:t xml:space="preserve">1.66 </w:t>
            </w:r>
          </w:p>
          <w:p w14:paraId="1A85413E" w14:textId="77777777" w:rsidR="002A37B4" w:rsidRPr="00E330E6" w:rsidRDefault="002A37B4" w:rsidP="005318B9">
            <w:pPr>
              <w:rPr>
                <w:rFonts w:cs="Calibri"/>
                <w:color w:val="000000"/>
              </w:rPr>
            </w:pPr>
            <w:r w:rsidRPr="00E330E6">
              <w:t>(0.87-3.17)</w:t>
            </w:r>
          </w:p>
        </w:tc>
      </w:tr>
      <w:tr w:rsidR="002A37B4" w:rsidRPr="00E330E6" w14:paraId="3F1E73FB" w14:textId="77777777" w:rsidTr="005318B9">
        <w:tc>
          <w:tcPr>
            <w:tcW w:w="2795" w:type="dxa"/>
            <w:shd w:val="clear" w:color="auto" w:fill="auto"/>
          </w:tcPr>
          <w:p w14:paraId="685560EE" w14:textId="77777777" w:rsidR="002A37B4" w:rsidRPr="00E330E6" w:rsidRDefault="002A37B4" w:rsidP="005318B9">
            <w:pPr>
              <w:ind w:left="284" w:hanging="284"/>
              <w:rPr>
                <w:rFonts w:cs="Calibri"/>
                <w:color w:val="000000"/>
              </w:rPr>
            </w:pPr>
            <w:r w:rsidRPr="00E330E6">
              <w:rPr>
                <w:rFonts w:cs="Calibri"/>
                <w:color w:val="000000"/>
              </w:rPr>
              <w:t>Female gender (ref: all other)</w:t>
            </w:r>
          </w:p>
        </w:tc>
        <w:tc>
          <w:tcPr>
            <w:tcW w:w="1850" w:type="dxa"/>
            <w:shd w:val="clear" w:color="auto" w:fill="auto"/>
          </w:tcPr>
          <w:p w14:paraId="2E746C18" w14:textId="77777777" w:rsidR="002A37B4" w:rsidRPr="00E330E6" w:rsidRDefault="002A37B4" w:rsidP="005318B9">
            <w:r w:rsidRPr="00E330E6">
              <w:t xml:space="preserve">0.59 </w:t>
            </w:r>
          </w:p>
          <w:p w14:paraId="4363A232" w14:textId="77777777" w:rsidR="002A37B4" w:rsidRPr="00E330E6" w:rsidRDefault="002A37B4" w:rsidP="005318B9">
            <w:pPr>
              <w:rPr>
                <w:rFonts w:cs="Calibri"/>
                <w:color w:val="000000"/>
              </w:rPr>
            </w:pPr>
            <w:r w:rsidRPr="00E330E6">
              <w:t>(0.44-0.</w:t>
            </w:r>
            <w:proofErr w:type="gramStart"/>
            <w:r w:rsidRPr="00E330E6">
              <w:t>80)*</w:t>
            </w:r>
            <w:proofErr w:type="gramEnd"/>
            <w:r w:rsidRPr="00E330E6">
              <w:t>**</w:t>
            </w:r>
          </w:p>
        </w:tc>
        <w:tc>
          <w:tcPr>
            <w:tcW w:w="1838" w:type="dxa"/>
            <w:shd w:val="clear" w:color="auto" w:fill="auto"/>
          </w:tcPr>
          <w:p w14:paraId="60522AF5" w14:textId="77777777" w:rsidR="002A37B4" w:rsidRPr="00E330E6" w:rsidRDefault="002A37B4" w:rsidP="005318B9">
            <w:r w:rsidRPr="00E330E6">
              <w:t xml:space="preserve">0.52 </w:t>
            </w:r>
          </w:p>
          <w:p w14:paraId="4B46EE31" w14:textId="77777777" w:rsidR="002A37B4" w:rsidRPr="00E330E6" w:rsidRDefault="002A37B4" w:rsidP="005318B9">
            <w:pPr>
              <w:rPr>
                <w:rFonts w:cs="Calibri"/>
                <w:color w:val="000000"/>
              </w:rPr>
            </w:pPr>
            <w:r w:rsidRPr="00E330E6">
              <w:t>(0.37-0.</w:t>
            </w:r>
            <w:proofErr w:type="gramStart"/>
            <w:r w:rsidRPr="00E330E6">
              <w:t>72)*</w:t>
            </w:r>
            <w:proofErr w:type="gramEnd"/>
            <w:r w:rsidRPr="00E330E6">
              <w:t>**</w:t>
            </w:r>
          </w:p>
        </w:tc>
        <w:tc>
          <w:tcPr>
            <w:tcW w:w="2157" w:type="dxa"/>
            <w:shd w:val="clear" w:color="auto" w:fill="auto"/>
          </w:tcPr>
          <w:p w14:paraId="7B2CAAEF" w14:textId="77777777" w:rsidR="002A37B4" w:rsidRPr="00E330E6" w:rsidRDefault="002A37B4" w:rsidP="005318B9">
            <w:r w:rsidRPr="00E330E6">
              <w:t xml:space="preserve">0.59 </w:t>
            </w:r>
          </w:p>
          <w:p w14:paraId="7BA68A8E" w14:textId="77777777" w:rsidR="002A37B4" w:rsidRPr="00E330E6" w:rsidRDefault="002A37B4" w:rsidP="005318B9">
            <w:pPr>
              <w:rPr>
                <w:rFonts w:cs="Calibri"/>
                <w:color w:val="000000"/>
              </w:rPr>
            </w:pPr>
            <w:r w:rsidRPr="00E330E6">
              <w:t>(0.40-0.</w:t>
            </w:r>
            <w:proofErr w:type="gramStart"/>
            <w:r w:rsidRPr="00E330E6">
              <w:t>87)*</w:t>
            </w:r>
            <w:proofErr w:type="gramEnd"/>
            <w:r w:rsidRPr="00E330E6">
              <w:t>*</w:t>
            </w:r>
          </w:p>
        </w:tc>
      </w:tr>
      <w:tr w:rsidR="002A37B4" w:rsidRPr="00E330E6" w14:paraId="3157E7C8" w14:textId="77777777" w:rsidTr="005318B9">
        <w:tc>
          <w:tcPr>
            <w:tcW w:w="2795" w:type="dxa"/>
            <w:shd w:val="clear" w:color="auto" w:fill="auto"/>
          </w:tcPr>
          <w:p w14:paraId="0E542A8B" w14:textId="77777777" w:rsidR="002A37B4" w:rsidRPr="00E330E6" w:rsidRDefault="002A37B4" w:rsidP="005318B9">
            <w:pPr>
              <w:ind w:left="284" w:hanging="284"/>
              <w:rPr>
                <w:rFonts w:cs="Calibri"/>
                <w:color w:val="000000"/>
              </w:rPr>
            </w:pPr>
            <w:r w:rsidRPr="00E330E6">
              <w:rPr>
                <w:rFonts w:cs="Calibri"/>
                <w:color w:val="000000"/>
              </w:rPr>
              <w:t>White ethnicity (ref: non-white)</w:t>
            </w:r>
          </w:p>
        </w:tc>
        <w:tc>
          <w:tcPr>
            <w:tcW w:w="1850" w:type="dxa"/>
            <w:shd w:val="clear" w:color="auto" w:fill="auto"/>
          </w:tcPr>
          <w:p w14:paraId="4DF0DF7A" w14:textId="77777777" w:rsidR="002A37B4" w:rsidRPr="00E330E6" w:rsidRDefault="002A37B4" w:rsidP="005318B9">
            <w:r w:rsidRPr="00E330E6">
              <w:t xml:space="preserve">1.30 </w:t>
            </w:r>
          </w:p>
          <w:p w14:paraId="2CBA2204" w14:textId="77777777" w:rsidR="002A37B4" w:rsidRPr="00E330E6" w:rsidRDefault="002A37B4" w:rsidP="005318B9">
            <w:pPr>
              <w:rPr>
                <w:rFonts w:cs="Calibri"/>
                <w:color w:val="000000"/>
              </w:rPr>
            </w:pPr>
            <w:r w:rsidRPr="00E330E6">
              <w:t>(0.70-2.40)</w:t>
            </w:r>
          </w:p>
        </w:tc>
        <w:tc>
          <w:tcPr>
            <w:tcW w:w="1838" w:type="dxa"/>
            <w:shd w:val="clear" w:color="auto" w:fill="auto"/>
          </w:tcPr>
          <w:p w14:paraId="7BB7ACFF" w14:textId="77777777" w:rsidR="002A37B4" w:rsidRPr="00E330E6" w:rsidRDefault="002A37B4" w:rsidP="005318B9">
            <w:r w:rsidRPr="00E330E6">
              <w:t xml:space="preserve">0.72 </w:t>
            </w:r>
          </w:p>
          <w:p w14:paraId="50749FA8" w14:textId="77777777" w:rsidR="002A37B4" w:rsidRPr="00E330E6" w:rsidRDefault="002A37B4" w:rsidP="005318B9">
            <w:pPr>
              <w:rPr>
                <w:rFonts w:cs="Calibri"/>
                <w:color w:val="000000"/>
              </w:rPr>
            </w:pPr>
            <w:r w:rsidRPr="00E330E6">
              <w:t>(0.37-1.40)</w:t>
            </w:r>
          </w:p>
        </w:tc>
        <w:tc>
          <w:tcPr>
            <w:tcW w:w="2157" w:type="dxa"/>
            <w:shd w:val="clear" w:color="auto" w:fill="auto"/>
          </w:tcPr>
          <w:p w14:paraId="251DD4F6" w14:textId="77777777" w:rsidR="002A37B4" w:rsidRPr="00E330E6" w:rsidRDefault="002A37B4" w:rsidP="005318B9">
            <w:r w:rsidRPr="00E330E6">
              <w:t xml:space="preserve">0.76 </w:t>
            </w:r>
          </w:p>
          <w:p w14:paraId="047FAE8C" w14:textId="77777777" w:rsidR="002A37B4" w:rsidRPr="00E330E6" w:rsidRDefault="002A37B4" w:rsidP="005318B9">
            <w:pPr>
              <w:rPr>
                <w:rFonts w:cs="Calibri"/>
                <w:color w:val="000000"/>
              </w:rPr>
            </w:pPr>
            <w:r w:rsidRPr="00E330E6">
              <w:t>(0.35-1.67)</w:t>
            </w:r>
          </w:p>
        </w:tc>
      </w:tr>
      <w:tr w:rsidR="002A37B4" w:rsidRPr="00E330E6" w14:paraId="4B913936" w14:textId="77777777" w:rsidTr="005318B9">
        <w:tc>
          <w:tcPr>
            <w:tcW w:w="2795" w:type="dxa"/>
            <w:shd w:val="clear" w:color="auto" w:fill="auto"/>
          </w:tcPr>
          <w:p w14:paraId="1463C2F8" w14:textId="77777777" w:rsidR="002A37B4" w:rsidRPr="00E330E6" w:rsidRDefault="002A37B4" w:rsidP="005318B9">
            <w:pPr>
              <w:ind w:left="284" w:hanging="284"/>
              <w:rPr>
                <w:rFonts w:cs="Calibri"/>
                <w:color w:val="000000"/>
              </w:rPr>
            </w:pPr>
            <w:r w:rsidRPr="00E330E6">
              <w:rPr>
                <w:rFonts w:cs="Calibri"/>
                <w:color w:val="000000"/>
              </w:rPr>
              <w:t>High education (ref: &lt;16 years)</w:t>
            </w:r>
          </w:p>
        </w:tc>
        <w:tc>
          <w:tcPr>
            <w:tcW w:w="1850" w:type="dxa"/>
            <w:shd w:val="clear" w:color="auto" w:fill="auto"/>
          </w:tcPr>
          <w:p w14:paraId="523B595E" w14:textId="77777777" w:rsidR="002A37B4" w:rsidRPr="00E330E6" w:rsidRDefault="002A37B4" w:rsidP="005318B9">
            <w:r w:rsidRPr="00E330E6">
              <w:t xml:space="preserve">0.98 </w:t>
            </w:r>
          </w:p>
          <w:p w14:paraId="49E04A9B" w14:textId="77777777" w:rsidR="002A37B4" w:rsidRPr="00E330E6" w:rsidRDefault="002A37B4" w:rsidP="005318B9">
            <w:pPr>
              <w:rPr>
                <w:rFonts w:cs="Calibri"/>
                <w:color w:val="000000"/>
              </w:rPr>
            </w:pPr>
            <w:r w:rsidRPr="00E330E6">
              <w:t>(0.64-1.49)</w:t>
            </w:r>
          </w:p>
        </w:tc>
        <w:tc>
          <w:tcPr>
            <w:tcW w:w="1838" w:type="dxa"/>
            <w:shd w:val="clear" w:color="auto" w:fill="auto"/>
          </w:tcPr>
          <w:p w14:paraId="3C9B05E2" w14:textId="77777777" w:rsidR="002A37B4" w:rsidRPr="00E330E6" w:rsidRDefault="002A37B4" w:rsidP="005318B9">
            <w:r w:rsidRPr="00E330E6">
              <w:t xml:space="preserve">1.08 </w:t>
            </w:r>
          </w:p>
          <w:p w14:paraId="223D8652" w14:textId="77777777" w:rsidR="002A37B4" w:rsidRPr="00E330E6" w:rsidRDefault="002A37B4" w:rsidP="005318B9">
            <w:pPr>
              <w:rPr>
                <w:rFonts w:cs="Calibri"/>
                <w:color w:val="000000"/>
              </w:rPr>
            </w:pPr>
            <w:r w:rsidRPr="00E330E6">
              <w:t>(0.66-1.76)</w:t>
            </w:r>
          </w:p>
        </w:tc>
        <w:tc>
          <w:tcPr>
            <w:tcW w:w="2157" w:type="dxa"/>
            <w:shd w:val="clear" w:color="auto" w:fill="auto"/>
          </w:tcPr>
          <w:p w14:paraId="2D56BBC0" w14:textId="77777777" w:rsidR="002A37B4" w:rsidRPr="00E330E6" w:rsidRDefault="002A37B4" w:rsidP="005318B9">
            <w:r w:rsidRPr="00E330E6">
              <w:t xml:space="preserve">0.89 </w:t>
            </w:r>
          </w:p>
          <w:p w14:paraId="736D84EC" w14:textId="77777777" w:rsidR="002A37B4" w:rsidRPr="00E330E6" w:rsidRDefault="002A37B4" w:rsidP="005318B9">
            <w:pPr>
              <w:rPr>
                <w:rFonts w:cs="Calibri"/>
                <w:color w:val="000000"/>
              </w:rPr>
            </w:pPr>
            <w:r w:rsidRPr="00E330E6">
              <w:t>(0.50-1.58)</w:t>
            </w:r>
          </w:p>
        </w:tc>
      </w:tr>
      <w:tr w:rsidR="002A37B4" w:rsidRPr="00E330E6" w14:paraId="6F97A9E4" w14:textId="77777777" w:rsidTr="005318B9">
        <w:tc>
          <w:tcPr>
            <w:tcW w:w="2795" w:type="dxa"/>
            <w:shd w:val="clear" w:color="auto" w:fill="auto"/>
          </w:tcPr>
          <w:p w14:paraId="1D4CA09D" w14:textId="77777777" w:rsidR="002A37B4" w:rsidRPr="00E330E6" w:rsidRDefault="002A37B4" w:rsidP="005318B9">
            <w:pPr>
              <w:ind w:left="284" w:hanging="284"/>
              <w:rPr>
                <w:rFonts w:cs="Calibri"/>
                <w:color w:val="000000"/>
              </w:rPr>
            </w:pPr>
            <w:r w:rsidRPr="00E330E6">
              <w:rPr>
                <w:rFonts w:cs="Calibri"/>
                <w:color w:val="000000"/>
              </w:rPr>
              <w:t>Condition limiting PA (ref: none)</w:t>
            </w:r>
          </w:p>
        </w:tc>
        <w:tc>
          <w:tcPr>
            <w:tcW w:w="1850" w:type="dxa"/>
            <w:shd w:val="clear" w:color="auto" w:fill="auto"/>
          </w:tcPr>
          <w:p w14:paraId="1FBA7244" w14:textId="77777777" w:rsidR="002A37B4" w:rsidRPr="00E330E6" w:rsidRDefault="002A37B4" w:rsidP="005318B9">
            <w:r w:rsidRPr="00E330E6">
              <w:t xml:space="preserve">0.35 </w:t>
            </w:r>
          </w:p>
          <w:p w14:paraId="4EBE5C44" w14:textId="77777777" w:rsidR="002A37B4" w:rsidRPr="00E330E6" w:rsidRDefault="002A37B4" w:rsidP="005318B9">
            <w:pPr>
              <w:rPr>
                <w:rFonts w:cs="Calibri"/>
                <w:color w:val="000000"/>
              </w:rPr>
            </w:pPr>
            <w:r w:rsidRPr="00E330E6">
              <w:t>(0.23-0.</w:t>
            </w:r>
            <w:proofErr w:type="gramStart"/>
            <w:r w:rsidRPr="00E330E6">
              <w:t>54)*</w:t>
            </w:r>
            <w:proofErr w:type="gramEnd"/>
            <w:r w:rsidRPr="00E330E6">
              <w:t>**</w:t>
            </w:r>
          </w:p>
        </w:tc>
        <w:tc>
          <w:tcPr>
            <w:tcW w:w="1838" w:type="dxa"/>
            <w:shd w:val="clear" w:color="auto" w:fill="auto"/>
          </w:tcPr>
          <w:p w14:paraId="77E67411" w14:textId="77777777" w:rsidR="002A37B4" w:rsidRPr="00E330E6" w:rsidRDefault="002A37B4" w:rsidP="005318B9">
            <w:r w:rsidRPr="00E330E6">
              <w:t xml:space="preserve">0.77 </w:t>
            </w:r>
          </w:p>
          <w:p w14:paraId="5EFFA86F" w14:textId="77777777" w:rsidR="002A37B4" w:rsidRPr="00E330E6" w:rsidRDefault="002A37B4" w:rsidP="005318B9">
            <w:pPr>
              <w:rPr>
                <w:rFonts w:cs="Calibri"/>
                <w:color w:val="000000"/>
              </w:rPr>
            </w:pPr>
            <w:r w:rsidRPr="00E330E6">
              <w:t>(0.48-1.24)</w:t>
            </w:r>
          </w:p>
        </w:tc>
        <w:tc>
          <w:tcPr>
            <w:tcW w:w="2157" w:type="dxa"/>
            <w:shd w:val="clear" w:color="auto" w:fill="auto"/>
          </w:tcPr>
          <w:p w14:paraId="10ED98B2" w14:textId="77777777" w:rsidR="002A37B4" w:rsidRPr="00E330E6" w:rsidRDefault="002A37B4" w:rsidP="005318B9">
            <w:r w:rsidRPr="00E330E6">
              <w:t xml:space="preserve">0.42 </w:t>
            </w:r>
          </w:p>
          <w:p w14:paraId="0607AD80" w14:textId="77777777" w:rsidR="002A37B4" w:rsidRPr="00E330E6" w:rsidRDefault="002A37B4" w:rsidP="005318B9">
            <w:pPr>
              <w:rPr>
                <w:rFonts w:cs="Calibri"/>
                <w:color w:val="000000"/>
              </w:rPr>
            </w:pPr>
            <w:r w:rsidRPr="00E330E6">
              <w:t>(0.23-0.</w:t>
            </w:r>
            <w:proofErr w:type="gramStart"/>
            <w:r w:rsidRPr="00E330E6">
              <w:t>76)*</w:t>
            </w:r>
            <w:proofErr w:type="gramEnd"/>
            <w:r w:rsidRPr="00E330E6">
              <w:t>*</w:t>
            </w:r>
          </w:p>
        </w:tc>
      </w:tr>
      <w:tr w:rsidR="002A37B4" w:rsidRPr="00E330E6" w14:paraId="2FDD7242" w14:textId="77777777" w:rsidTr="005318B9">
        <w:tc>
          <w:tcPr>
            <w:tcW w:w="2795" w:type="dxa"/>
            <w:shd w:val="clear" w:color="auto" w:fill="auto"/>
          </w:tcPr>
          <w:p w14:paraId="285D77FB" w14:textId="77777777" w:rsidR="002A37B4" w:rsidRPr="00E330E6" w:rsidRDefault="002A37B4" w:rsidP="005318B9">
            <w:pPr>
              <w:ind w:left="284" w:hanging="284"/>
              <w:rPr>
                <w:rFonts w:cs="Calibri"/>
              </w:rPr>
            </w:pPr>
            <w:r w:rsidRPr="00E330E6">
              <w:rPr>
                <w:rFonts w:cs="Calibri"/>
              </w:rPr>
              <w:t>England (ref: all other UK countries)</w:t>
            </w:r>
          </w:p>
        </w:tc>
        <w:tc>
          <w:tcPr>
            <w:tcW w:w="1850" w:type="dxa"/>
            <w:shd w:val="clear" w:color="auto" w:fill="auto"/>
          </w:tcPr>
          <w:p w14:paraId="24D09E3E" w14:textId="77777777" w:rsidR="002A37B4" w:rsidRPr="00E330E6" w:rsidRDefault="002A37B4" w:rsidP="005318B9">
            <w:r w:rsidRPr="00E330E6">
              <w:t xml:space="preserve">0.51 </w:t>
            </w:r>
          </w:p>
          <w:p w14:paraId="725383FE" w14:textId="77777777" w:rsidR="002A37B4" w:rsidRPr="00E330E6" w:rsidRDefault="002A37B4" w:rsidP="005318B9">
            <w:pPr>
              <w:rPr>
                <w:rFonts w:cs="Calibri"/>
                <w:color w:val="000000"/>
              </w:rPr>
            </w:pPr>
            <w:r w:rsidRPr="00E330E6">
              <w:t>(0.34-0.</w:t>
            </w:r>
            <w:proofErr w:type="gramStart"/>
            <w:r w:rsidRPr="00E330E6">
              <w:t>76)*</w:t>
            </w:r>
            <w:proofErr w:type="gramEnd"/>
            <w:r w:rsidRPr="00E330E6">
              <w:t>**</w:t>
            </w:r>
          </w:p>
        </w:tc>
        <w:tc>
          <w:tcPr>
            <w:tcW w:w="1838" w:type="dxa"/>
            <w:shd w:val="clear" w:color="auto" w:fill="auto"/>
          </w:tcPr>
          <w:p w14:paraId="08FB8E74" w14:textId="77777777" w:rsidR="002A37B4" w:rsidRPr="00E330E6" w:rsidRDefault="002A37B4" w:rsidP="005318B9">
            <w:r w:rsidRPr="00E330E6">
              <w:t xml:space="preserve">1.12 </w:t>
            </w:r>
          </w:p>
          <w:p w14:paraId="3594B043" w14:textId="77777777" w:rsidR="002A37B4" w:rsidRPr="00E330E6" w:rsidRDefault="002A37B4" w:rsidP="005318B9">
            <w:pPr>
              <w:rPr>
                <w:rFonts w:cs="Calibri"/>
                <w:color w:val="000000"/>
              </w:rPr>
            </w:pPr>
            <w:r w:rsidRPr="00E330E6">
              <w:t>(0.72-1.74)</w:t>
            </w:r>
          </w:p>
        </w:tc>
        <w:tc>
          <w:tcPr>
            <w:tcW w:w="2157" w:type="dxa"/>
            <w:shd w:val="clear" w:color="auto" w:fill="auto"/>
          </w:tcPr>
          <w:p w14:paraId="243AD60E" w14:textId="77777777" w:rsidR="002A37B4" w:rsidRPr="00E330E6" w:rsidRDefault="002A37B4" w:rsidP="005318B9">
            <w:r w:rsidRPr="00E330E6">
              <w:t xml:space="preserve">0.57 </w:t>
            </w:r>
          </w:p>
          <w:p w14:paraId="00329727" w14:textId="77777777" w:rsidR="002A37B4" w:rsidRPr="00E330E6" w:rsidRDefault="002A37B4" w:rsidP="005318B9">
            <w:pPr>
              <w:rPr>
                <w:rFonts w:cs="Calibri"/>
                <w:color w:val="000000"/>
              </w:rPr>
            </w:pPr>
            <w:r w:rsidRPr="00E330E6">
              <w:t>(0.35-0.</w:t>
            </w:r>
            <w:proofErr w:type="gramStart"/>
            <w:r w:rsidRPr="00E330E6">
              <w:t>95)*</w:t>
            </w:r>
            <w:proofErr w:type="gramEnd"/>
          </w:p>
        </w:tc>
      </w:tr>
      <w:tr w:rsidR="002A37B4" w:rsidRPr="00E330E6" w14:paraId="17B0A1E3" w14:textId="77777777" w:rsidTr="005318B9">
        <w:tc>
          <w:tcPr>
            <w:tcW w:w="2795" w:type="dxa"/>
            <w:shd w:val="clear" w:color="auto" w:fill="auto"/>
          </w:tcPr>
          <w:p w14:paraId="5D752591" w14:textId="77777777" w:rsidR="002A37B4" w:rsidRPr="00E330E6" w:rsidRDefault="002A37B4" w:rsidP="005318B9">
            <w:pPr>
              <w:ind w:left="284" w:hanging="284"/>
              <w:rPr>
                <w:rFonts w:cs="Calibri"/>
              </w:rPr>
            </w:pPr>
            <w:r w:rsidRPr="00E330E6">
              <w:rPr>
                <w:rFonts w:cs="Calibri"/>
              </w:rPr>
              <w:t>Indoor space (ref: none)</w:t>
            </w:r>
          </w:p>
        </w:tc>
        <w:tc>
          <w:tcPr>
            <w:tcW w:w="1850" w:type="dxa"/>
            <w:shd w:val="clear" w:color="auto" w:fill="auto"/>
          </w:tcPr>
          <w:p w14:paraId="722F20DC" w14:textId="77777777" w:rsidR="002A37B4" w:rsidRPr="00E330E6" w:rsidRDefault="002A37B4" w:rsidP="005318B9">
            <w:r w:rsidRPr="00E330E6">
              <w:t xml:space="preserve">1.09 </w:t>
            </w:r>
          </w:p>
          <w:p w14:paraId="150C9B6D" w14:textId="77777777" w:rsidR="002A37B4" w:rsidRPr="00E330E6" w:rsidRDefault="002A37B4" w:rsidP="005318B9">
            <w:pPr>
              <w:rPr>
                <w:rFonts w:cs="Calibri"/>
                <w:color w:val="000000"/>
              </w:rPr>
            </w:pPr>
            <w:r w:rsidRPr="00E330E6">
              <w:t>(0.82-1.45)</w:t>
            </w:r>
          </w:p>
        </w:tc>
        <w:tc>
          <w:tcPr>
            <w:tcW w:w="1838" w:type="dxa"/>
            <w:shd w:val="clear" w:color="auto" w:fill="auto"/>
          </w:tcPr>
          <w:p w14:paraId="1FB34FAF" w14:textId="77777777" w:rsidR="002A37B4" w:rsidRPr="00E330E6" w:rsidRDefault="002A37B4" w:rsidP="005318B9">
            <w:r w:rsidRPr="00E330E6">
              <w:t xml:space="preserve">2.93 </w:t>
            </w:r>
          </w:p>
          <w:p w14:paraId="3D04B10F" w14:textId="77777777" w:rsidR="002A37B4" w:rsidRPr="00E330E6" w:rsidRDefault="002A37B4" w:rsidP="005318B9">
            <w:pPr>
              <w:rPr>
                <w:rFonts w:cs="Calibri"/>
                <w:color w:val="000000"/>
              </w:rPr>
            </w:pPr>
            <w:r w:rsidRPr="00E330E6">
              <w:t>(2.10-4.</w:t>
            </w:r>
            <w:proofErr w:type="gramStart"/>
            <w:r w:rsidRPr="00E330E6">
              <w:t>09)*</w:t>
            </w:r>
            <w:proofErr w:type="gramEnd"/>
            <w:r w:rsidRPr="00E330E6">
              <w:t>**</w:t>
            </w:r>
          </w:p>
        </w:tc>
        <w:tc>
          <w:tcPr>
            <w:tcW w:w="2157" w:type="dxa"/>
            <w:shd w:val="clear" w:color="auto" w:fill="auto"/>
          </w:tcPr>
          <w:p w14:paraId="78096709" w14:textId="77777777" w:rsidR="002A37B4" w:rsidRPr="00E330E6" w:rsidRDefault="002A37B4" w:rsidP="005318B9">
            <w:r w:rsidRPr="00E330E6">
              <w:t xml:space="preserve">2.13 </w:t>
            </w:r>
          </w:p>
          <w:p w14:paraId="1BC2B544" w14:textId="77777777" w:rsidR="002A37B4" w:rsidRPr="00E330E6" w:rsidRDefault="002A37B4" w:rsidP="005318B9">
            <w:pPr>
              <w:rPr>
                <w:rFonts w:cs="Calibri"/>
                <w:color w:val="000000"/>
              </w:rPr>
            </w:pPr>
            <w:r w:rsidRPr="00E330E6">
              <w:t>(1.47-3.</w:t>
            </w:r>
            <w:proofErr w:type="gramStart"/>
            <w:r w:rsidRPr="00E330E6">
              <w:t>11)*</w:t>
            </w:r>
            <w:proofErr w:type="gramEnd"/>
            <w:r w:rsidRPr="00E330E6">
              <w:t>**</w:t>
            </w:r>
          </w:p>
        </w:tc>
      </w:tr>
      <w:tr w:rsidR="002A37B4" w:rsidRPr="00E330E6" w14:paraId="653783EA" w14:textId="77777777" w:rsidTr="005318B9">
        <w:tc>
          <w:tcPr>
            <w:tcW w:w="2795" w:type="dxa"/>
            <w:shd w:val="clear" w:color="auto" w:fill="auto"/>
          </w:tcPr>
          <w:p w14:paraId="6E3F2D12" w14:textId="77777777" w:rsidR="002A37B4" w:rsidRPr="00E330E6" w:rsidRDefault="002A37B4" w:rsidP="005318B9">
            <w:pPr>
              <w:ind w:left="284" w:hanging="284"/>
              <w:rPr>
                <w:rFonts w:cs="Calibri"/>
              </w:rPr>
            </w:pPr>
            <w:r w:rsidRPr="00E330E6">
              <w:rPr>
                <w:rFonts w:cs="Calibri"/>
              </w:rPr>
              <w:t>Employed (ref: not employed)</w:t>
            </w:r>
          </w:p>
        </w:tc>
        <w:tc>
          <w:tcPr>
            <w:tcW w:w="1850" w:type="dxa"/>
            <w:shd w:val="clear" w:color="auto" w:fill="auto"/>
          </w:tcPr>
          <w:p w14:paraId="08B100CE" w14:textId="77777777" w:rsidR="002A37B4" w:rsidRPr="00E330E6" w:rsidRDefault="002A37B4" w:rsidP="005318B9">
            <w:r w:rsidRPr="00E330E6">
              <w:t xml:space="preserve">0.70 </w:t>
            </w:r>
          </w:p>
          <w:p w14:paraId="09789CA8" w14:textId="77777777" w:rsidR="002A37B4" w:rsidRPr="00E330E6" w:rsidRDefault="002A37B4" w:rsidP="005318B9">
            <w:pPr>
              <w:rPr>
                <w:rFonts w:cs="Calibri"/>
                <w:color w:val="000000"/>
              </w:rPr>
            </w:pPr>
            <w:r w:rsidRPr="00E330E6">
              <w:t>(0.53-0.</w:t>
            </w:r>
            <w:proofErr w:type="gramStart"/>
            <w:r w:rsidRPr="00E330E6">
              <w:t>91)*</w:t>
            </w:r>
            <w:proofErr w:type="gramEnd"/>
            <w:r w:rsidRPr="00E330E6">
              <w:t>*</w:t>
            </w:r>
          </w:p>
        </w:tc>
        <w:tc>
          <w:tcPr>
            <w:tcW w:w="1838" w:type="dxa"/>
            <w:shd w:val="clear" w:color="auto" w:fill="auto"/>
          </w:tcPr>
          <w:p w14:paraId="731E86E2" w14:textId="77777777" w:rsidR="002A37B4" w:rsidRPr="00E330E6" w:rsidRDefault="002A37B4" w:rsidP="005318B9">
            <w:r w:rsidRPr="00E330E6">
              <w:t xml:space="preserve">0.71 </w:t>
            </w:r>
          </w:p>
          <w:p w14:paraId="75299298" w14:textId="77777777" w:rsidR="002A37B4" w:rsidRPr="00E330E6" w:rsidRDefault="002A37B4" w:rsidP="005318B9">
            <w:pPr>
              <w:rPr>
                <w:rFonts w:cs="Calibri"/>
                <w:color w:val="000000"/>
              </w:rPr>
            </w:pPr>
            <w:r w:rsidRPr="00E330E6">
              <w:t>(0.53-0.</w:t>
            </w:r>
            <w:proofErr w:type="gramStart"/>
            <w:r w:rsidRPr="00E330E6">
              <w:t>95)*</w:t>
            </w:r>
            <w:proofErr w:type="gramEnd"/>
          </w:p>
        </w:tc>
        <w:tc>
          <w:tcPr>
            <w:tcW w:w="2157" w:type="dxa"/>
            <w:shd w:val="clear" w:color="auto" w:fill="auto"/>
          </w:tcPr>
          <w:p w14:paraId="56E9D338" w14:textId="77777777" w:rsidR="002A37B4" w:rsidRPr="00E330E6" w:rsidRDefault="002A37B4" w:rsidP="005318B9">
            <w:r w:rsidRPr="00E330E6">
              <w:t xml:space="preserve">0.69 </w:t>
            </w:r>
          </w:p>
          <w:p w14:paraId="6358EAE0" w14:textId="77777777" w:rsidR="002A37B4" w:rsidRPr="00E330E6" w:rsidRDefault="002A37B4" w:rsidP="005318B9">
            <w:pPr>
              <w:rPr>
                <w:rFonts w:cs="Calibri"/>
                <w:color w:val="000000"/>
              </w:rPr>
            </w:pPr>
            <w:r w:rsidRPr="00E330E6">
              <w:t>(0.49-0.</w:t>
            </w:r>
            <w:proofErr w:type="gramStart"/>
            <w:r w:rsidRPr="00E330E6">
              <w:t>97)*</w:t>
            </w:r>
            <w:proofErr w:type="gramEnd"/>
          </w:p>
        </w:tc>
      </w:tr>
      <w:tr w:rsidR="002A37B4" w:rsidRPr="00E330E6" w14:paraId="511FD8C1" w14:textId="77777777" w:rsidTr="005318B9">
        <w:tc>
          <w:tcPr>
            <w:tcW w:w="2795" w:type="dxa"/>
            <w:shd w:val="clear" w:color="auto" w:fill="auto"/>
          </w:tcPr>
          <w:p w14:paraId="1DCCA178" w14:textId="77777777" w:rsidR="002A37B4" w:rsidRPr="00E330E6" w:rsidRDefault="002A37B4" w:rsidP="005318B9">
            <w:pPr>
              <w:ind w:left="284" w:hanging="284"/>
              <w:rPr>
                <w:rFonts w:cs="Calibri"/>
              </w:rPr>
            </w:pPr>
            <w:r w:rsidRPr="00E330E6">
              <w:rPr>
                <w:rFonts w:cs="Calibri"/>
              </w:rPr>
              <w:t xml:space="preserve">BMI </w:t>
            </w:r>
          </w:p>
        </w:tc>
        <w:tc>
          <w:tcPr>
            <w:tcW w:w="1850" w:type="dxa"/>
            <w:shd w:val="clear" w:color="auto" w:fill="auto"/>
          </w:tcPr>
          <w:p w14:paraId="4E5B3CEE" w14:textId="77777777" w:rsidR="002A37B4" w:rsidRPr="00E330E6" w:rsidRDefault="002A37B4" w:rsidP="005318B9">
            <w:r w:rsidRPr="00E330E6">
              <w:t xml:space="preserve">0.90 </w:t>
            </w:r>
          </w:p>
          <w:p w14:paraId="1D3D431D" w14:textId="77777777" w:rsidR="002A37B4" w:rsidRPr="00E330E6" w:rsidRDefault="002A37B4" w:rsidP="005318B9">
            <w:pPr>
              <w:rPr>
                <w:rFonts w:cs="Calibri"/>
                <w:color w:val="000000"/>
              </w:rPr>
            </w:pPr>
            <w:r w:rsidRPr="00E330E6">
              <w:t>(0.88-0.</w:t>
            </w:r>
            <w:proofErr w:type="gramStart"/>
            <w:r w:rsidRPr="00E330E6">
              <w:t>93)*</w:t>
            </w:r>
            <w:proofErr w:type="gramEnd"/>
            <w:r w:rsidRPr="00E330E6">
              <w:t>**</w:t>
            </w:r>
          </w:p>
        </w:tc>
        <w:tc>
          <w:tcPr>
            <w:tcW w:w="1838" w:type="dxa"/>
            <w:shd w:val="clear" w:color="auto" w:fill="auto"/>
          </w:tcPr>
          <w:p w14:paraId="52448268" w14:textId="77777777" w:rsidR="002A37B4" w:rsidRPr="00E330E6" w:rsidRDefault="002A37B4" w:rsidP="005318B9">
            <w:r w:rsidRPr="00E330E6">
              <w:t xml:space="preserve">0.90 </w:t>
            </w:r>
          </w:p>
          <w:p w14:paraId="294BA593" w14:textId="77777777" w:rsidR="002A37B4" w:rsidRPr="00E330E6" w:rsidRDefault="002A37B4" w:rsidP="005318B9">
            <w:pPr>
              <w:rPr>
                <w:rFonts w:cs="Calibri"/>
                <w:color w:val="000000"/>
              </w:rPr>
            </w:pPr>
            <w:r w:rsidRPr="00E330E6">
              <w:t>(0.87-0.</w:t>
            </w:r>
            <w:proofErr w:type="gramStart"/>
            <w:r w:rsidRPr="00E330E6">
              <w:t>93)*</w:t>
            </w:r>
            <w:proofErr w:type="gramEnd"/>
            <w:r w:rsidRPr="00E330E6">
              <w:t>**</w:t>
            </w:r>
          </w:p>
        </w:tc>
        <w:tc>
          <w:tcPr>
            <w:tcW w:w="2157" w:type="dxa"/>
            <w:shd w:val="clear" w:color="auto" w:fill="auto"/>
          </w:tcPr>
          <w:p w14:paraId="561BD16B" w14:textId="77777777" w:rsidR="002A37B4" w:rsidRPr="00E330E6" w:rsidRDefault="002A37B4" w:rsidP="005318B9">
            <w:r w:rsidRPr="00E330E6">
              <w:t xml:space="preserve">0.89 </w:t>
            </w:r>
          </w:p>
          <w:p w14:paraId="043DC79F" w14:textId="77777777" w:rsidR="002A37B4" w:rsidRPr="00E330E6" w:rsidRDefault="002A37B4" w:rsidP="005318B9">
            <w:pPr>
              <w:rPr>
                <w:rFonts w:cs="Calibri"/>
                <w:color w:val="000000"/>
              </w:rPr>
            </w:pPr>
            <w:r w:rsidRPr="00E330E6">
              <w:t>(0.86-0.</w:t>
            </w:r>
            <w:proofErr w:type="gramStart"/>
            <w:r w:rsidRPr="00E330E6">
              <w:t>93)*</w:t>
            </w:r>
            <w:proofErr w:type="gramEnd"/>
            <w:r w:rsidRPr="00E330E6">
              <w:t>**</w:t>
            </w:r>
          </w:p>
        </w:tc>
      </w:tr>
      <w:tr w:rsidR="002A37B4" w:rsidRPr="00E330E6" w14:paraId="0E388D34" w14:textId="77777777" w:rsidTr="005318B9">
        <w:tc>
          <w:tcPr>
            <w:tcW w:w="2795" w:type="dxa"/>
            <w:shd w:val="clear" w:color="auto" w:fill="auto"/>
          </w:tcPr>
          <w:p w14:paraId="4DCB5495" w14:textId="77777777" w:rsidR="002A37B4" w:rsidRPr="00E330E6" w:rsidRDefault="002A37B4" w:rsidP="005318B9">
            <w:pPr>
              <w:ind w:left="284" w:hanging="284"/>
              <w:rPr>
                <w:rFonts w:cs="Calibri"/>
              </w:rPr>
            </w:pPr>
            <w:r w:rsidRPr="00E330E6">
              <w:rPr>
                <w:rFonts w:cs="Calibri"/>
              </w:rPr>
              <w:t>High perceived risk of COVID-19 (ref: low)</w:t>
            </w:r>
          </w:p>
        </w:tc>
        <w:tc>
          <w:tcPr>
            <w:tcW w:w="1850" w:type="dxa"/>
            <w:shd w:val="clear" w:color="auto" w:fill="auto"/>
          </w:tcPr>
          <w:p w14:paraId="0C78A442" w14:textId="77777777" w:rsidR="002A37B4" w:rsidRPr="00E330E6" w:rsidRDefault="002A37B4" w:rsidP="005318B9">
            <w:r w:rsidRPr="00E330E6">
              <w:t xml:space="preserve">0.91 </w:t>
            </w:r>
          </w:p>
          <w:p w14:paraId="0B424070" w14:textId="77777777" w:rsidR="002A37B4" w:rsidRPr="00E330E6" w:rsidRDefault="002A37B4" w:rsidP="005318B9">
            <w:pPr>
              <w:rPr>
                <w:rFonts w:cs="Calibri"/>
                <w:color w:val="000000"/>
              </w:rPr>
            </w:pPr>
            <w:r w:rsidRPr="00E330E6">
              <w:t>(0.69-1.20)</w:t>
            </w:r>
          </w:p>
        </w:tc>
        <w:tc>
          <w:tcPr>
            <w:tcW w:w="1838" w:type="dxa"/>
            <w:shd w:val="clear" w:color="auto" w:fill="auto"/>
          </w:tcPr>
          <w:p w14:paraId="07AEAE9B" w14:textId="77777777" w:rsidR="002A37B4" w:rsidRPr="00E330E6" w:rsidRDefault="002A37B4" w:rsidP="005318B9">
            <w:r w:rsidRPr="00E330E6">
              <w:t xml:space="preserve">1.07 </w:t>
            </w:r>
          </w:p>
          <w:p w14:paraId="536D2056" w14:textId="77777777" w:rsidR="002A37B4" w:rsidRPr="00E330E6" w:rsidRDefault="002A37B4" w:rsidP="005318B9">
            <w:pPr>
              <w:rPr>
                <w:rFonts w:cs="Calibri"/>
                <w:color w:val="000000"/>
              </w:rPr>
            </w:pPr>
            <w:r w:rsidRPr="00E330E6">
              <w:t>(0.78-1.46)</w:t>
            </w:r>
          </w:p>
        </w:tc>
        <w:tc>
          <w:tcPr>
            <w:tcW w:w="2157" w:type="dxa"/>
            <w:shd w:val="clear" w:color="auto" w:fill="auto"/>
          </w:tcPr>
          <w:p w14:paraId="1C7E6DA5" w14:textId="77777777" w:rsidR="002A37B4" w:rsidRPr="00E330E6" w:rsidRDefault="002A37B4" w:rsidP="005318B9">
            <w:r w:rsidRPr="00E330E6">
              <w:t xml:space="preserve">0.84 </w:t>
            </w:r>
          </w:p>
          <w:p w14:paraId="394103B8" w14:textId="77777777" w:rsidR="002A37B4" w:rsidRPr="00E330E6" w:rsidRDefault="002A37B4" w:rsidP="005318B9">
            <w:pPr>
              <w:rPr>
                <w:rFonts w:cs="Calibri"/>
                <w:color w:val="000000"/>
              </w:rPr>
            </w:pPr>
            <w:r w:rsidRPr="00E330E6">
              <w:t>(0.58-1.22)</w:t>
            </w:r>
          </w:p>
        </w:tc>
      </w:tr>
      <w:tr w:rsidR="002A37B4" w:rsidRPr="00E330E6" w14:paraId="0BE4A7B4" w14:textId="77777777" w:rsidTr="005318B9">
        <w:tc>
          <w:tcPr>
            <w:tcW w:w="2795" w:type="dxa"/>
            <w:shd w:val="clear" w:color="auto" w:fill="auto"/>
          </w:tcPr>
          <w:p w14:paraId="2A8DB1D3" w14:textId="77777777" w:rsidR="002A37B4" w:rsidRPr="00E330E6" w:rsidRDefault="002A37B4" w:rsidP="005318B9">
            <w:pPr>
              <w:ind w:left="284" w:hanging="284"/>
              <w:rPr>
                <w:rFonts w:cs="Calibri"/>
              </w:rPr>
            </w:pPr>
            <w:r w:rsidRPr="00E330E6">
              <w:rPr>
                <w:rFonts w:cs="Calibri"/>
              </w:rPr>
              <w:t>Total isolation (ref: not)</w:t>
            </w:r>
          </w:p>
        </w:tc>
        <w:tc>
          <w:tcPr>
            <w:tcW w:w="1850" w:type="dxa"/>
            <w:shd w:val="clear" w:color="auto" w:fill="auto"/>
          </w:tcPr>
          <w:p w14:paraId="18EBAC65" w14:textId="77777777" w:rsidR="002A37B4" w:rsidRPr="00E330E6" w:rsidRDefault="002A37B4" w:rsidP="005318B9">
            <w:r w:rsidRPr="00E330E6">
              <w:t xml:space="preserve">0.45 </w:t>
            </w:r>
          </w:p>
          <w:p w14:paraId="24414FC5" w14:textId="77777777" w:rsidR="002A37B4" w:rsidRPr="00E330E6" w:rsidRDefault="002A37B4" w:rsidP="005318B9">
            <w:pPr>
              <w:rPr>
                <w:rFonts w:cs="Calibri"/>
                <w:color w:val="000000"/>
              </w:rPr>
            </w:pPr>
            <w:r w:rsidRPr="00E330E6">
              <w:t>(0.22-0.</w:t>
            </w:r>
            <w:proofErr w:type="gramStart"/>
            <w:r w:rsidRPr="00E330E6">
              <w:t>92)*</w:t>
            </w:r>
            <w:proofErr w:type="gramEnd"/>
          </w:p>
        </w:tc>
        <w:tc>
          <w:tcPr>
            <w:tcW w:w="1838" w:type="dxa"/>
            <w:shd w:val="clear" w:color="auto" w:fill="auto"/>
          </w:tcPr>
          <w:p w14:paraId="789E116E" w14:textId="77777777" w:rsidR="002A37B4" w:rsidRPr="00E330E6" w:rsidRDefault="002A37B4" w:rsidP="005318B9">
            <w:r w:rsidRPr="00E330E6">
              <w:t xml:space="preserve">1.44 </w:t>
            </w:r>
          </w:p>
          <w:p w14:paraId="630F9322" w14:textId="77777777" w:rsidR="002A37B4" w:rsidRPr="00E330E6" w:rsidRDefault="002A37B4" w:rsidP="005318B9">
            <w:pPr>
              <w:rPr>
                <w:rFonts w:cs="Calibri"/>
                <w:color w:val="000000"/>
              </w:rPr>
            </w:pPr>
            <w:r w:rsidRPr="00E330E6">
              <w:t>(0.70-2.95)</w:t>
            </w:r>
          </w:p>
        </w:tc>
        <w:tc>
          <w:tcPr>
            <w:tcW w:w="2157" w:type="dxa"/>
            <w:shd w:val="clear" w:color="auto" w:fill="auto"/>
          </w:tcPr>
          <w:p w14:paraId="678C6806" w14:textId="77777777" w:rsidR="002A37B4" w:rsidRPr="00E330E6" w:rsidRDefault="002A37B4" w:rsidP="005318B9">
            <w:r w:rsidRPr="00E330E6">
              <w:t xml:space="preserve">0.42 </w:t>
            </w:r>
          </w:p>
          <w:p w14:paraId="107FA4DF" w14:textId="77777777" w:rsidR="002A37B4" w:rsidRPr="00E330E6" w:rsidRDefault="002A37B4" w:rsidP="005318B9">
            <w:pPr>
              <w:rPr>
                <w:rFonts w:cs="Calibri"/>
                <w:color w:val="000000"/>
              </w:rPr>
            </w:pPr>
            <w:r w:rsidRPr="00E330E6">
              <w:t>(0.16-1.11)</w:t>
            </w:r>
          </w:p>
        </w:tc>
      </w:tr>
      <w:tr w:rsidR="002A37B4" w:rsidRPr="00E330E6" w14:paraId="5BAC3A26" w14:textId="77777777" w:rsidTr="005318B9">
        <w:tc>
          <w:tcPr>
            <w:tcW w:w="2795" w:type="dxa"/>
            <w:shd w:val="clear" w:color="auto" w:fill="auto"/>
          </w:tcPr>
          <w:p w14:paraId="5E0249B4" w14:textId="77777777" w:rsidR="002A37B4" w:rsidRPr="00E330E6" w:rsidRDefault="002A37B4" w:rsidP="005318B9">
            <w:pPr>
              <w:ind w:left="284" w:hanging="284"/>
              <w:rPr>
                <w:rFonts w:cs="Calibri"/>
              </w:rPr>
            </w:pPr>
            <w:r w:rsidRPr="00E330E6">
              <w:rPr>
                <w:rFonts w:cs="Calibri"/>
              </w:rPr>
              <w:t>Smoker (ref: not)</w:t>
            </w:r>
          </w:p>
        </w:tc>
        <w:tc>
          <w:tcPr>
            <w:tcW w:w="1850" w:type="dxa"/>
            <w:shd w:val="clear" w:color="auto" w:fill="auto"/>
          </w:tcPr>
          <w:p w14:paraId="18D269C4" w14:textId="77777777" w:rsidR="002A37B4" w:rsidRPr="00E330E6" w:rsidRDefault="002A37B4" w:rsidP="005318B9">
            <w:r w:rsidRPr="00E330E6">
              <w:t xml:space="preserve">0.64 </w:t>
            </w:r>
          </w:p>
          <w:p w14:paraId="5B3042D8" w14:textId="77777777" w:rsidR="002A37B4" w:rsidRPr="00E330E6" w:rsidRDefault="002A37B4" w:rsidP="005318B9">
            <w:pPr>
              <w:rPr>
                <w:rFonts w:cs="Calibri"/>
                <w:color w:val="000000"/>
              </w:rPr>
            </w:pPr>
            <w:r w:rsidRPr="00E330E6">
              <w:t>(0.43-0.</w:t>
            </w:r>
            <w:proofErr w:type="gramStart"/>
            <w:r w:rsidRPr="00E330E6">
              <w:t>95)*</w:t>
            </w:r>
            <w:proofErr w:type="gramEnd"/>
          </w:p>
        </w:tc>
        <w:tc>
          <w:tcPr>
            <w:tcW w:w="1838" w:type="dxa"/>
            <w:shd w:val="clear" w:color="auto" w:fill="auto"/>
          </w:tcPr>
          <w:p w14:paraId="65812C9C" w14:textId="77777777" w:rsidR="002A37B4" w:rsidRPr="00E330E6" w:rsidRDefault="002A37B4" w:rsidP="005318B9">
            <w:r w:rsidRPr="00E330E6">
              <w:t xml:space="preserve">0.32 </w:t>
            </w:r>
          </w:p>
          <w:p w14:paraId="27995C34" w14:textId="77777777" w:rsidR="002A37B4" w:rsidRPr="00E330E6" w:rsidRDefault="002A37B4" w:rsidP="005318B9">
            <w:pPr>
              <w:rPr>
                <w:rFonts w:cs="Calibri"/>
                <w:color w:val="000000"/>
              </w:rPr>
            </w:pPr>
            <w:r w:rsidRPr="00E330E6">
              <w:t>(0.20-0.</w:t>
            </w:r>
            <w:proofErr w:type="gramStart"/>
            <w:r w:rsidRPr="00E330E6">
              <w:t>52)*</w:t>
            </w:r>
            <w:proofErr w:type="gramEnd"/>
            <w:r w:rsidRPr="00E330E6">
              <w:t>**</w:t>
            </w:r>
          </w:p>
        </w:tc>
        <w:tc>
          <w:tcPr>
            <w:tcW w:w="2157" w:type="dxa"/>
            <w:shd w:val="clear" w:color="auto" w:fill="auto"/>
          </w:tcPr>
          <w:p w14:paraId="4172F036" w14:textId="77777777" w:rsidR="002A37B4" w:rsidRPr="00E330E6" w:rsidRDefault="002A37B4" w:rsidP="005318B9">
            <w:r w:rsidRPr="00E330E6">
              <w:t xml:space="preserve">0.35 </w:t>
            </w:r>
          </w:p>
          <w:p w14:paraId="71761FBB" w14:textId="77777777" w:rsidR="002A37B4" w:rsidRPr="00E330E6" w:rsidRDefault="002A37B4" w:rsidP="005318B9">
            <w:pPr>
              <w:rPr>
                <w:rFonts w:cs="Calibri"/>
                <w:color w:val="000000"/>
              </w:rPr>
            </w:pPr>
            <w:r w:rsidRPr="00E330E6">
              <w:t>(0.20-0.</w:t>
            </w:r>
            <w:proofErr w:type="gramStart"/>
            <w:r w:rsidRPr="00E330E6">
              <w:t>63)*</w:t>
            </w:r>
            <w:proofErr w:type="gramEnd"/>
            <w:r w:rsidRPr="00E330E6">
              <w:t>**</w:t>
            </w:r>
          </w:p>
        </w:tc>
      </w:tr>
      <w:tr w:rsidR="002A37B4" w:rsidRPr="00E330E6" w14:paraId="255D619E" w14:textId="77777777" w:rsidTr="005318B9">
        <w:tc>
          <w:tcPr>
            <w:tcW w:w="2795" w:type="dxa"/>
            <w:shd w:val="clear" w:color="auto" w:fill="auto"/>
          </w:tcPr>
          <w:p w14:paraId="793FAF53" w14:textId="77777777" w:rsidR="002A37B4" w:rsidRPr="00E330E6" w:rsidRDefault="002A37B4" w:rsidP="005318B9">
            <w:pPr>
              <w:ind w:left="284" w:hanging="284"/>
              <w:rPr>
                <w:rFonts w:cs="Calibri"/>
              </w:rPr>
            </w:pPr>
            <w:r w:rsidRPr="00E330E6">
              <w:rPr>
                <w:rFonts w:cs="Calibri"/>
              </w:rPr>
              <w:lastRenderedPageBreak/>
              <w:t>High alcohol consumption (ref: &lt;14 units/week)</w:t>
            </w:r>
          </w:p>
        </w:tc>
        <w:tc>
          <w:tcPr>
            <w:tcW w:w="1850" w:type="dxa"/>
            <w:shd w:val="clear" w:color="auto" w:fill="auto"/>
          </w:tcPr>
          <w:p w14:paraId="1B35F618" w14:textId="77777777" w:rsidR="002A37B4" w:rsidRPr="00E330E6" w:rsidRDefault="002A37B4" w:rsidP="005318B9">
            <w:r w:rsidRPr="00E330E6">
              <w:t xml:space="preserve">0.79 </w:t>
            </w:r>
          </w:p>
          <w:p w14:paraId="002EC2C6" w14:textId="77777777" w:rsidR="002A37B4" w:rsidRPr="00E330E6" w:rsidRDefault="002A37B4" w:rsidP="005318B9">
            <w:pPr>
              <w:rPr>
                <w:rFonts w:cs="Calibri"/>
                <w:color w:val="000000"/>
              </w:rPr>
            </w:pPr>
            <w:r w:rsidRPr="00E330E6">
              <w:t>(0.60-1.03)</w:t>
            </w:r>
          </w:p>
        </w:tc>
        <w:tc>
          <w:tcPr>
            <w:tcW w:w="1838" w:type="dxa"/>
            <w:shd w:val="clear" w:color="auto" w:fill="auto"/>
          </w:tcPr>
          <w:p w14:paraId="1CF2E76B" w14:textId="77777777" w:rsidR="002A37B4" w:rsidRPr="00E330E6" w:rsidRDefault="002A37B4" w:rsidP="005318B9">
            <w:r w:rsidRPr="00E330E6">
              <w:t xml:space="preserve">0.77 </w:t>
            </w:r>
          </w:p>
          <w:p w14:paraId="2DA4C446" w14:textId="77777777" w:rsidR="002A37B4" w:rsidRPr="00E330E6" w:rsidRDefault="002A37B4" w:rsidP="005318B9">
            <w:pPr>
              <w:rPr>
                <w:rFonts w:cs="Calibri"/>
                <w:color w:val="000000"/>
              </w:rPr>
            </w:pPr>
            <w:r w:rsidRPr="00E330E6">
              <w:t>(0.56-1.04)</w:t>
            </w:r>
          </w:p>
        </w:tc>
        <w:tc>
          <w:tcPr>
            <w:tcW w:w="2157" w:type="dxa"/>
            <w:shd w:val="clear" w:color="auto" w:fill="auto"/>
          </w:tcPr>
          <w:p w14:paraId="250A6F79" w14:textId="77777777" w:rsidR="002A37B4" w:rsidRPr="00E330E6" w:rsidRDefault="002A37B4" w:rsidP="005318B9">
            <w:r w:rsidRPr="00E330E6">
              <w:t xml:space="preserve">0.71 </w:t>
            </w:r>
          </w:p>
          <w:p w14:paraId="1C6337B8" w14:textId="77777777" w:rsidR="002A37B4" w:rsidRPr="00E330E6" w:rsidRDefault="002A37B4" w:rsidP="005318B9">
            <w:pPr>
              <w:rPr>
                <w:rFonts w:cs="Calibri"/>
                <w:color w:val="000000"/>
              </w:rPr>
            </w:pPr>
            <w:r w:rsidRPr="00E330E6">
              <w:t>(0.50-1.02)</w:t>
            </w:r>
          </w:p>
        </w:tc>
      </w:tr>
    </w:tbl>
    <w:p w14:paraId="0A76A0BA" w14:textId="77777777" w:rsidR="002A37B4" w:rsidRPr="00E330E6" w:rsidRDefault="002A37B4" w:rsidP="002A37B4">
      <w:pPr>
        <w:rPr>
          <w:rFonts w:cs="Calibri"/>
        </w:rPr>
      </w:pPr>
      <w:r w:rsidRPr="00FE6098">
        <w:t>*</w:t>
      </w:r>
      <w:r w:rsidRPr="00FE6098">
        <w:rPr>
          <w:i/>
          <w:iCs/>
        </w:rPr>
        <w:t>P</w:t>
      </w:r>
      <w:r w:rsidRPr="00FE6098">
        <w:t xml:space="preserve"> &lt;.05; **</w:t>
      </w:r>
      <w:r w:rsidRPr="00FE6098">
        <w:rPr>
          <w:i/>
          <w:iCs/>
        </w:rPr>
        <w:t>P</w:t>
      </w:r>
      <w:r w:rsidRPr="00FE6098">
        <w:t xml:space="preserve"> &lt;.01; ***</w:t>
      </w:r>
      <w:r w:rsidRPr="00FE6098">
        <w:rPr>
          <w:i/>
          <w:iCs/>
        </w:rPr>
        <w:t>P</w:t>
      </w:r>
      <w:r w:rsidRPr="00FE6098">
        <w:t xml:space="preserve"> &lt;.001; </w:t>
      </w:r>
      <w:proofErr w:type="spellStart"/>
      <w:r w:rsidRPr="00E330E6">
        <w:rPr>
          <w:rFonts w:cs="Calibri"/>
          <w:vertAlign w:val="superscript"/>
        </w:rPr>
        <w:t>a</w:t>
      </w:r>
      <w:r w:rsidRPr="00E330E6">
        <w:rPr>
          <w:rFonts w:cs="Calibri"/>
        </w:rPr>
        <w:t>N</w:t>
      </w:r>
      <w:proofErr w:type="spellEnd"/>
      <w:r w:rsidRPr="00E330E6">
        <w:rPr>
          <w:rFonts w:cs="Calibri"/>
        </w:rPr>
        <w:t xml:space="preserve">=4439 observations, n=1769 individuals. BFs for </w:t>
      </w:r>
      <w:r>
        <w:rPr>
          <w:rFonts w:cs="Calibri"/>
        </w:rPr>
        <w:t xml:space="preserve">non-significant </w:t>
      </w:r>
      <w:r w:rsidRPr="00E330E6">
        <w:rPr>
          <w:rFonts w:cs="Calibri"/>
        </w:rPr>
        <w:t xml:space="preserve">associations with digital PA program use were BF=0.37 (MVPA). </w:t>
      </w:r>
      <w:bookmarkStart w:id="0" w:name="_Hlk87305835"/>
      <w:r w:rsidRPr="00FE6098">
        <w:t>ref=reference. OR=odds ratio. CI=confidence interval.</w:t>
      </w:r>
    </w:p>
    <w:bookmarkEnd w:id="0"/>
    <w:p w14:paraId="016AB8DC" w14:textId="77777777" w:rsidR="002F548C" w:rsidRDefault="002A37B4"/>
    <w:sectPr w:rsidR="002F54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7B4"/>
    <w:rsid w:val="002A37B4"/>
    <w:rsid w:val="006F7F80"/>
    <w:rsid w:val="00B442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98849"/>
  <w15:chartTrackingRefBased/>
  <w15:docId w15:val="{5719DA2B-5F94-4399-ABD4-1840CAE917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7B4"/>
    <w:pPr>
      <w:spacing w:after="0" w:line="240" w:lineRule="auto"/>
    </w:pPr>
    <w:rPr>
      <w:rFonts w:ascii="Calibri" w:eastAsia="Times New Roman" w:hAnsi="Calibri" w:cs="Times New Roman"/>
      <w:sz w:val="24"/>
      <w:szCs w:val="24"/>
      <w:lang w:val="en-US"/>
    </w:rPr>
  </w:style>
  <w:style w:type="paragraph" w:styleId="Heading2">
    <w:name w:val="heading 2"/>
    <w:basedOn w:val="Normal"/>
    <w:next w:val="Normal"/>
    <w:link w:val="Heading2Char"/>
    <w:uiPriority w:val="9"/>
    <w:unhideWhenUsed/>
    <w:qFormat/>
    <w:rsid w:val="002A37B4"/>
    <w:pPr>
      <w:keepNext/>
      <w:keepLines/>
      <w:spacing w:before="200"/>
      <w:outlineLvl w:val="1"/>
    </w:pPr>
    <w:rPr>
      <w:rFonts w:ascii="Calibri Light" w:hAnsi="Calibri Light"/>
      <w:b/>
      <w:bCs/>
      <w:color w:val="4472C4"/>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A37B4"/>
    <w:rPr>
      <w:rFonts w:ascii="Calibri Light" w:eastAsia="Times New Roman" w:hAnsi="Calibri Light" w:cs="Times New Roman"/>
      <w:b/>
      <w:bCs/>
      <w:color w:val="4472C4"/>
      <w:sz w:val="26"/>
      <w:szCs w:val="2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13</Words>
  <Characters>1789</Characters>
  <Application>Microsoft Office Word</Application>
  <DocSecurity>0</DocSecurity>
  <Lines>14</Lines>
  <Paragraphs>4</Paragraphs>
  <ScaleCrop>false</ScaleCrop>
  <Company/>
  <LinksUpToDate>false</LinksUpToDate>
  <CharactersWithSpaces>2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chwartz JMIR</dc:creator>
  <cp:keywords/>
  <dc:description/>
  <cp:lastModifiedBy>Amy Schwartz JMIR</cp:lastModifiedBy>
  <cp:revision>1</cp:revision>
  <dcterms:created xsi:type="dcterms:W3CDTF">2022-05-27T16:12:00Z</dcterms:created>
  <dcterms:modified xsi:type="dcterms:W3CDTF">2022-05-27T16:12:00Z</dcterms:modified>
</cp:coreProperties>
</file>